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06E8" w:rsidRDefault="00D306E8" w:rsidP="009E148D">
      <w:pPr>
        <w:pStyle w:val="Default"/>
        <w:jc w:val="center"/>
        <w:rPr>
          <w:rFonts w:ascii="Times New Roman" w:hAnsi="Times New Roman"/>
          <w:b/>
          <w:sz w:val="28"/>
        </w:rPr>
      </w:pPr>
    </w:p>
    <w:p w:rsidR="00D306E8" w:rsidRDefault="00D306E8" w:rsidP="009E148D">
      <w:pPr>
        <w:pStyle w:val="Default"/>
        <w:jc w:val="center"/>
        <w:rPr>
          <w:rFonts w:ascii="Times New Roman" w:hAnsi="Times New Roman"/>
          <w:b/>
          <w:sz w:val="28"/>
        </w:rPr>
      </w:pPr>
    </w:p>
    <w:p w:rsidR="00482FD2" w:rsidRDefault="00482FD2" w:rsidP="00482FD2">
      <w:pPr>
        <w:pStyle w:val="Default"/>
        <w:jc w:val="center"/>
        <w:rPr>
          <w:rFonts w:ascii="Times New Roman" w:hAnsi="Times New Roman"/>
          <w:b/>
          <w:sz w:val="28"/>
        </w:rPr>
      </w:pPr>
      <w:r>
        <w:rPr>
          <w:rFonts w:ascii="Times New Roman" w:hAnsi="Times New Roman"/>
          <w:b/>
          <w:sz w:val="28"/>
        </w:rPr>
        <w:t>Multiple distinct small RNAs originate from the same microRNA precursors</w:t>
      </w:r>
    </w:p>
    <w:p w:rsidR="00482FD2" w:rsidRDefault="00482FD2" w:rsidP="00482FD2">
      <w:pPr>
        <w:pStyle w:val="Default"/>
        <w:jc w:val="center"/>
        <w:rPr>
          <w:rFonts w:ascii="Times New Roman" w:hAnsi="Times New Roman"/>
          <w:b/>
          <w:sz w:val="28"/>
        </w:rPr>
      </w:pPr>
    </w:p>
    <w:p w:rsidR="00482FD2" w:rsidRDefault="00482FD2" w:rsidP="00482FD2">
      <w:pPr>
        <w:pStyle w:val="CM12"/>
        <w:spacing w:after="55"/>
        <w:jc w:val="center"/>
        <w:rPr>
          <w:rFonts w:ascii="Times New Roman" w:hAnsi="Times New Roman"/>
          <w:color w:val="000000"/>
        </w:rPr>
      </w:pPr>
      <w:r>
        <w:rPr>
          <w:rFonts w:ascii="Times New Roman" w:hAnsi="Times New Roman"/>
          <w:color w:val="000000"/>
        </w:rPr>
        <w:t>Weixiong Zhang</w:t>
      </w:r>
      <w:r>
        <w:rPr>
          <w:rFonts w:ascii="Times New Roman" w:hAnsi="Times New Roman"/>
          <w:color w:val="000000"/>
          <w:position w:val="9"/>
          <w:vertAlign w:val="superscript"/>
        </w:rPr>
        <w:t>1,2,*,†</w:t>
      </w:r>
      <w:r>
        <w:rPr>
          <w:rFonts w:ascii="Times New Roman" w:hAnsi="Times New Roman"/>
          <w:color w:val="000000"/>
        </w:rPr>
        <w:t>, Shang Gao</w:t>
      </w:r>
      <w:r>
        <w:rPr>
          <w:rFonts w:ascii="Times New Roman" w:hAnsi="Times New Roman"/>
          <w:color w:val="000000"/>
          <w:position w:val="9"/>
          <w:vertAlign w:val="superscript"/>
        </w:rPr>
        <w:t>3,*</w:t>
      </w:r>
      <w:r>
        <w:rPr>
          <w:rFonts w:ascii="Times New Roman" w:hAnsi="Times New Roman"/>
          <w:color w:val="000000"/>
        </w:rPr>
        <w:t>, Xuefeng Zhou</w:t>
      </w:r>
      <w:r>
        <w:rPr>
          <w:rFonts w:ascii="Times New Roman" w:hAnsi="Times New Roman"/>
          <w:color w:val="000000"/>
          <w:position w:val="9"/>
          <w:vertAlign w:val="superscript"/>
        </w:rPr>
        <w:t>1</w:t>
      </w:r>
      <w:r>
        <w:rPr>
          <w:rFonts w:ascii="Times New Roman" w:hAnsi="Times New Roman"/>
          <w:color w:val="000000"/>
        </w:rPr>
        <w:t>, Jing Xia</w:t>
      </w:r>
      <w:r>
        <w:rPr>
          <w:rFonts w:ascii="Times New Roman" w:hAnsi="Times New Roman"/>
          <w:color w:val="000000"/>
          <w:position w:val="9"/>
          <w:vertAlign w:val="superscript"/>
        </w:rPr>
        <w:t>1</w:t>
      </w:r>
      <w:r>
        <w:rPr>
          <w:rFonts w:ascii="Times New Roman" w:hAnsi="Times New Roman"/>
          <w:color w:val="000000"/>
        </w:rPr>
        <w:t>, Padmanabhan Chellappan</w:t>
      </w:r>
      <w:r>
        <w:rPr>
          <w:rFonts w:ascii="Times New Roman" w:hAnsi="Times New Roman"/>
          <w:color w:val="000000"/>
          <w:position w:val="9"/>
          <w:vertAlign w:val="superscript"/>
        </w:rPr>
        <w:t>3</w:t>
      </w:r>
      <w:r>
        <w:rPr>
          <w:rFonts w:ascii="Times New Roman" w:hAnsi="Times New Roman"/>
          <w:color w:val="000000"/>
        </w:rPr>
        <w:t xml:space="preserve">, </w:t>
      </w:r>
    </w:p>
    <w:p w:rsidR="00482FD2" w:rsidRDefault="00482FD2" w:rsidP="00482FD2">
      <w:pPr>
        <w:pStyle w:val="CM12"/>
        <w:jc w:val="center"/>
        <w:rPr>
          <w:rFonts w:ascii="Times New Roman" w:hAnsi="Times New Roman"/>
          <w:color w:val="000000"/>
        </w:rPr>
      </w:pPr>
      <w:r>
        <w:rPr>
          <w:rFonts w:ascii="Times New Roman" w:hAnsi="Times New Roman"/>
          <w:color w:val="000000"/>
        </w:rPr>
        <w:t>Xiang Zhou</w:t>
      </w:r>
      <w:r>
        <w:rPr>
          <w:rFonts w:ascii="Times New Roman" w:hAnsi="Times New Roman"/>
          <w:color w:val="000000"/>
          <w:position w:val="9"/>
          <w:vertAlign w:val="superscript"/>
        </w:rPr>
        <w:t>1</w:t>
      </w:r>
      <w:r>
        <w:rPr>
          <w:rFonts w:ascii="Times New Roman" w:hAnsi="Times New Roman"/>
          <w:color w:val="000000"/>
        </w:rPr>
        <w:t>, Xiaoming Zhang</w:t>
      </w:r>
      <w:r>
        <w:rPr>
          <w:rFonts w:ascii="Times New Roman" w:hAnsi="Times New Roman"/>
          <w:color w:val="000000"/>
          <w:position w:val="9"/>
          <w:vertAlign w:val="superscript"/>
        </w:rPr>
        <w:t>3</w:t>
      </w:r>
      <w:r>
        <w:rPr>
          <w:rFonts w:ascii="Times New Roman" w:hAnsi="Times New Roman"/>
          <w:color w:val="000000"/>
        </w:rPr>
        <w:t xml:space="preserve"> and Hailing Jin</w:t>
      </w:r>
      <w:r>
        <w:rPr>
          <w:rFonts w:ascii="Times New Roman" w:hAnsi="Times New Roman"/>
          <w:color w:val="000000"/>
          <w:position w:val="9"/>
          <w:vertAlign w:val="superscript"/>
        </w:rPr>
        <w:t>3,†</w:t>
      </w:r>
    </w:p>
    <w:p w:rsidR="00482FD2" w:rsidRPr="00482FD2" w:rsidRDefault="00482FD2" w:rsidP="00482FD2">
      <w:pPr>
        <w:pStyle w:val="CM2"/>
        <w:spacing w:before="240" w:line="240" w:lineRule="auto"/>
        <w:ind w:left="90" w:hanging="90"/>
        <w:rPr>
          <w:rFonts w:ascii="Times New Roman" w:hAnsi="Times New Roman"/>
          <w:color w:val="000000"/>
          <w:sz w:val="22"/>
        </w:rPr>
      </w:pPr>
      <w:r w:rsidRPr="00482FD2">
        <w:rPr>
          <w:rFonts w:ascii="Times New Roman" w:hAnsi="Times New Roman"/>
          <w:color w:val="000000"/>
          <w:position w:val="9"/>
          <w:sz w:val="22"/>
          <w:vertAlign w:val="superscript"/>
        </w:rPr>
        <w:t>1</w:t>
      </w:r>
      <w:r w:rsidRPr="00482FD2">
        <w:rPr>
          <w:rFonts w:ascii="Times New Roman" w:hAnsi="Times New Roman"/>
          <w:color w:val="000000"/>
          <w:sz w:val="22"/>
        </w:rPr>
        <w:t>Department of Computer Science and Engineering, Washington University in St. Louis, St. Louis, MO 63130, USA</w:t>
      </w:r>
    </w:p>
    <w:p w:rsidR="00482FD2" w:rsidRPr="00482FD2" w:rsidRDefault="00482FD2" w:rsidP="00482FD2">
      <w:pPr>
        <w:pStyle w:val="Default"/>
        <w:ind w:left="90" w:hanging="90"/>
        <w:rPr>
          <w:rFonts w:ascii="Times New Roman" w:hAnsi="Times New Roman"/>
          <w:sz w:val="22"/>
        </w:rPr>
      </w:pPr>
      <w:r w:rsidRPr="00482FD2">
        <w:rPr>
          <w:rFonts w:ascii="Times New Roman" w:hAnsi="Times New Roman"/>
          <w:position w:val="9"/>
          <w:sz w:val="22"/>
          <w:vertAlign w:val="superscript"/>
        </w:rPr>
        <w:t>2</w:t>
      </w:r>
      <w:r w:rsidRPr="00482FD2">
        <w:rPr>
          <w:rFonts w:ascii="Times New Roman" w:hAnsi="Times New Roman"/>
          <w:sz w:val="22"/>
        </w:rPr>
        <w:t>Department of Genetics, Washington University School of Medicine, St. Louis, MO 63110, USA</w:t>
      </w:r>
    </w:p>
    <w:p w:rsidR="00482FD2" w:rsidRPr="00482FD2" w:rsidRDefault="00482FD2" w:rsidP="00482FD2">
      <w:pPr>
        <w:pStyle w:val="CM2"/>
        <w:spacing w:line="240" w:lineRule="auto"/>
        <w:ind w:left="90" w:hanging="90"/>
        <w:rPr>
          <w:rFonts w:ascii="Times New Roman" w:hAnsi="Times New Roman"/>
          <w:color w:val="000000"/>
          <w:sz w:val="22"/>
        </w:rPr>
      </w:pPr>
      <w:r w:rsidRPr="00482FD2">
        <w:rPr>
          <w:rFonts w:ascii="Times New Roman" w:hAnsi="Times New Roman"/>
          <w:color w:val="000000"/>
          <w:position w:val="9"/>
          <w:sz w:val="22"/>
          <w:vertAlign w:val="superscript"/>
        </w:rPr>
        <w:t>3</w:t>
      </w:r>
      <w:r w:rsidRPr="00482FD2">
        <w:rPr>
          <w:rFonts w:ascii="Times New Roman" w:hAnsi="Times New Roman"/>
          <w:color w:val="000000"/>
          <w:sz w:val="22"/>
        </w:rPr>
        <w:t xml:space="preserve">Department of Plant Pathology and Microbiology, Center for Plant Cell Biology, Institute for Integrative Genome Biology, University of California, Riverside, CA 92521, USA </w:t>
      </w:r>
    </w:p>
    <w:p w:rsidR="00482FD2" w:rsidRPr="00482FD2" w:rsidRDefault="00482FD2" w:rsidP="00482FD2">
      <w:pPr>
        <w:pStyle w:val="Default"/>
        <w:rPr>
          <w:rFonts w:ascii="Times New Roman" w:hAnsi="Times New Roman"/>
          <w:sz w:val="22"/>
        </w:rPr>
      </w:pPr>
    </w:p>
    <w:p w:rsidR="00482FD2" w:rsidRPr="00482FD2" w:rsidRDefault="00482FD2" w:rsidP="00482FD2">
      <w:pPr>
        <w:autoSpaceDE w:val="0"/>
        <w:autoSpaceDN w:val="0"/>
        <w:adjustRightInd w:val="0"/>
        <w:spacing w:after="0" w:line="240" w:lineRule="auto"/>
        <w:rPr>
          <w:rFonts w:ascii="Times New Roman" w:hAnsi="Times New Roman"/>
          <w:color w:val="000000"/>
          <w:szCs w:val="24"/>
          <w:lang w:eastAsia="zh-CN"/>
        </w:rPr>
      </w:pPr>
    </w:p>
    <w:p w:rsidR="00482FD2" w:rsidRPr="00482FD2" w:rsidRDefault="00482FD2" w:rsidP="00482FD2">
      <w:pPr>
        <w:pStyle w:val="Default"/>
        <w:ind w:left="180" w:hanging="180"/>
        <w:rPr>
          <w:rFonts w:ascii="Times New Roman" w:hAnsi="Times New Roman"/>
          <w:sz w:val="22"/>
        </w:rPr>
      </w:pPr>
      <w:r w:rsidRPr="00482FD2">
        <w:rPr>
          <w:rFonts w:ascii="Times New Roman" w:hAnsi="Times New Roman"/>
          <w:sz w:val="22"/>
        </w:rPr>
        <w:t xml:space="preserve">*Equal contribution. </w:t>
      </w:r>
    </w:p>
    <w:p w:rsidR="00482FD2" w:rsidRPr="00482FD2" w:rsidRDefault="00482FD2" w:rsidP="00482FD2">
      <w:pPr>
        <w:pStyle w:val="Default"/>
        <w:rPr>
          <w:rFonts w:ascii="Times New Roman" w:hAnsi="Times New Roman"/>
          <w:sz w:val="22"/>
        </w:rPr>
      </w:pPr>
    </w:p>
    <w:p w:rsidR="00482FD2" w:rsidRPr="00482FD2" w:rsidRDefault="00482FD2" w:rsidP="00482FD2">
      <w:pPr>
        <w:pStyle w:val="Default"/>
        <w:ind w:left="180" w:hanging="180"/>
        <w:rPr>
          <w:rFonts w:ascii="Times New Roman" w:hAnsi="Times New Roman"/>
          <w:sz w:val="22"/>
        </w:rPr>
      </w:pPr>
      <w:r w:rsidRPr="00482FD2">
        <w:rPr>
          <w:rFonts w:ascii="Times New Roman" w:hAnsi="Times New Roman"/>
          <w:sz w:val="22"/>
        </w:rPr>
        <w:t xml:space="preserve">†Corresponding to: </w:t>
      </w:r>
    </w:p>
    <w:p w:rsidR="00482FD2" w:rsidRPr="00482FD2" w:rsidRDefault="00482FD2" w:rsidP="00482FD2">
      <w:pPr>
        <w:pStyle w:val="Default"/>
        <w:ind w:left="180"/>
        <w:rPr>
          <w:rFonts w:ascii="Times New Roman" w:hAnsi="Times New Roman"/>
          <w:sz w:val="22"/>
        </w:rPr>
      </w:pPr>
      <w:r w:rsidRPr="00482FD2">
        <w:rPr>
          <w:rFonts w:ascii="Times New Roman" w:hAnsi="Times New Roman"/>
          <w:sz w:val="22"/>
        </w:rPr>
        <w:t xml:space="preserve">Weixiong Zhang, Department of Computer Science and Engineering, Washington University in St. Louis, St. Louis, MO 63130, USA; phone: (314)935-8788; fax: (314)935-7302; email: </w:t>
      </w:r>
      <w:hyperlink r:id="rId7" w:history="1">
        <w:r w:rsidRPr="00482FD2">
          <w:rPr>
            <w:rStyle w:val="Hyperlink"/>
            <w:rFonts w:ascii="Times New Roman" w:hAnsi="Times New Roman"/>
            <w:sz w:val="22"/>
          </w:rPr>
          <w:t>weixiong.zhang@wustl.edu</w:t>
        </w:r>
      </w:hyperlink>
      <w:r w:rsidRPr="00482FD2">
        <w:rPr>
          <w:rFonts w:ascii="Times New Roman" w:hAnsi="Times New Roman"/>
          <w:sz w:val="22"/>
        </w:rPr>
        <w:t xml:space="preserve">, or </w:t>
      </w:r>
    </w:p>
    <w:p w:rsidR="00482FD2" w:rsidRPr="00482FD2" w:rsidRDefault="00482FD2" w:rsidP="00482FD2">
      <w:pPr>
        <w:pStyle w:val="Default"/>
        <w:ind w:left="180"/>
        <w:rPr>
          <w:rFonts w:ascii="Times New Roman" w:hAnsi="Times New Roman"/>
          <w:sz w:val="22"/>
        </w:rPr>
      </w:pPr>
      <w:r w:rsidRPr="00482FD2">
        <w:rPr>
          <w:rFonts w:ascii="Times New Roman" w:hAnsi="Times New Roman"/>
          <w:sz w:val="22"/>
        </w:rPr>
        <w:t>Hailing Jin, Dept of Plant Pathology and Microbiology, Center for Plant Cell Biology, Institute for Integrative Genome Biology, University of California, Riverside, CA 92521, USA; phone: (951)827-7995; fax: (951)827-4294; email: hailing.jin@ucr.edu.</w:t>
      </w:r>
    </w:p>
    <w:p w:rsidR="009E148D" w:rsidRDefault="009E148D" w:rsidP="009E148D">
      <w:pPr>
        <w:pStyle w:val="Default"/>
        <w:ind w:left="180"/>
        <w:rPr>
          <w:rFonts w:ascii="Times New Roman" w:hAnsi="Times New Roman"/>
        </w:rPr>
      </w:pPr>
    </w:p>
    <w:p w:rsidR="009E148D" w:rsidRDefault="009E148D" w:rsidP="009E148D">
      <w:pPr>
        <w:pStyle w:val="Default"/>
        <w:rPr>
          <w:rFonts w:ascii="Times New Roman" w:hAnsi="Times New Roman"/>
        </w:rPr>
      </w:pPr>
    </w:p>
    <w:p w:rsidR="009E148D" w:rsidRPr="00482FD2" w:rsidRDefault="009E148D" w:rsidP="009E148D">
      <w:pPr>
        <w:pStyle w:val="Default"/>
        <w:spacing w:after="122" w:line="288" w:lineRule="atLeast"/>
        <w:rPr>
          <w:rFonts w:ascii="Times New Roman" w:hAnsi="Times New Roman"/>
          <w:sz w:val="22"/>
        </w:rPr>
      </w:pPr>
      <w:r w:rsidRPr="00482FD2">
        <w:rPr>
          <w:rFonts w:ascii="Times New Roman" w:hAnsi="Times New Roman"/>
          <w:sz w:val="22"/>
        </w:rPr>
        <w:t xml:space="preserve">Running title: </w:t>
      </w:r>
      <w:r w:rsidR="00B32ED7" w:rsidRPr="00482FD2">
        <w:rPr>
          <w:rFonts w:ascii="Times New Roman" w:hAnsi="Times New Roman"/>
          <w:sz w:val="22"/>
        </w:rPr>
        <w:t>Multiple sibling miRN-like RNAs</w:t>
      </w:r>
    </w:p>
    <w:p w:rsidR="009E148D" w:rsidRPr="00482FD2" w:rsidRDefault="009E148D" w:rsidP="009E148D">
      <w:pPr>
        <w:pStyle w:val="Default"/>
        <w:spacing w:after="122" w:line="288" w:lineRule="atLeast"/>
        <w:rPr>
          <w:rFonts w:ascii="Times New Roman" w:hAnsi="Times New Roman"/>
          <w:sz w:val="22"/>
        </w:rPr>
      </w:pPr>
      <w:r w:rsidRPr="00482FD2">
        <w:rPr>
          <w:rFonts w:ascii="Times New Roman" w:hAnsi="Times New Roman"/>
          <w:sz w:val="22"/>
        </w:rPr>
        <w:t>Keywords: miRNAs, miRNA precursors, miRNA-like RNAs, Dicer-like proteins, Argonaute proteins</w:t>
      </w:r>
    </w:p>
    <w:p w:rsidR="009E148D" w:rsidRDefault="009E148D" w:rsidP="009E148D">
      <w:pPr>
        <w:jc w:val="both"/>
        <w:rPr>
          <w:rFonts w:ascii="Times New Roman" w:hAnsi="Times New Roman"/>
        </w:rPr>
      </w:pPr>
    </w:p>
    <w:p w:rsidR="009E148D" w:rsidRDefault="009E148D" w:rsidP="009E148D">
      <w:pPr>
        <w:jc w:val="both"/>
        <w:rPr>
          <w:rFonts w:ascii="Times New Roman" w:hAnsi="Times New Roman"/>
        </w:rPr>
      </w:pPr>
    </w:p>
    <w:p w:rsidR="00D306E8" w:rsidRDefault="00D306E8">
      <w:pPr>
        <w:rPr>
          <w:rFonts w:ascii="Times New Roman" w:hAnsi="Times New Roman" w:cs="Times New Roman"/>
          <w:b/>
          <w:sz w:val="24"/>
          <w:szCs w:val="24"/>
        </w:rPr>
      </w:pPr>
      <w:r>
        <w:rPr>
          <w:rFonts w:ascii="Times New Roman" w:hAnsi="Times New Roman" w:cs="Times New Roman"/>
          <w:b/>
          <w:sz w:val="24"/>
          <w:szCs w:val="24"/>
        </w:rPr>
        <w:br w:type="page"/>
      </w:r>
    </w:p>
    <w:p w:rsidR="00F66642" w:rsidRPr="00482FD2" w:rsidRDefault="00482FD2" w:rsidP="009E148D">
      <w:pPr>
        <w:jc w:val="both"/>
        <w:rPr>
          <w:rFonts w:ascii="Times New Roman" w:hAnsi="Times New Roman"/>
          <w:sz w:val="24"/>
          <w:szCs w:val="24"/>
        </w:rPr>
      </w:pPr>
      <w:r w:rsidRPr="007D2B1A">
        <w:rPr>
          <w:rFonts w:ascii="Times New Roman" w:hAnsi="Times New Roman"/>
          <w:b/>
          <w:sz w:val="24"/>
          <w:szCs w:val="24"/>
        </w:rPr>
        <w:lastRenderedPageBreak/>
        <w:t>Supplemental Table 1</w:t>
      </w:r>
      <w:r w:rsidRPr="007D2B1A">
        <w:rPr>
          <w:rFonts w:ascii="Times New Roman" w:hAnsi="Times New Roman"/>
          <w:sz w:val="24"/>
          <w:szCs w:val="24"/>
        </w:rPr>
        <w:t xml:space="preserve">.  Number of sequencing reads from 13 small RNA libraries of </w:t>
      </w:r>
      <w:r w:rsidRPr="007D2B1A">
        <w:rPr>
          <w:rFonts w:ascii="Times New Roman" w:hAnsi="Times New Roman"/>
          <w:i/>
          <w:sz w:val="24"/>
          <w:szCs w:val="24"/>
        </w:rPr>
        <w:t>Arabidopsis</w:t>
      </w:r>
      <w:r w:rsidRPr="007D2B1A">
        <w:rPr>
          <w:rFonts w:ascii="Times New Roman" w:hAnsi="Times New Roman"/>
          <w:sz w:val="24"/>
          <w:szCs w:val="24"/>
        </w:rPr>
        <w:t xml:space="preserve"> seedlings at 6 and 14 hours after three pathogen infections, along with their corresponding mock infection as control.  Shown in the table are the total number of reads (</w:t>
      </w:r>
      <w:r w:rsidRPr="007D2B1A">
        <w:rPr>
          <w:rFonts w:ascii="Times New Roman" w:hAnsi="Times New Roman"/>
          <w:i/>
          <w:sz w:val="24"/>
          <w:szCs w:val="24"/>
        </w:rPr>
        <w:t>total</w:t>
      </w:r>
      <w:r w:rsidRPr="007D2B1A">
        <w:rPr>
          <w:rFonts w:ascii="Times New Roman" w:hAnsi="Times New Roman"/>
          <w:sz w:val="24"/>
          <w:szCs w:val="24"/>
        </w:rPr>
        <w:t>), the number of reads that can map to the Arabidopsis genome and cDNA sequences (</w:t>
      </w:r>
      <w:r w:rsidRPr="007D2B1A">
        <w:rPr>
          <w:rFonts w:ascii="Times New Roman" w:hAnsi="Times New Roman"/>
          <w:i/>
          <w:sz w:val="24"/>
          <w:szCs w:val="24"/>
        </w:rPr>
        <w:t>mapped</w:t>
      </w:r>
      <w:r w:rsidRPr="007D2B1A">
        <w:rPr>
          <w:rFonts w:ascii="Times New Roman" w:hAnsi="Times New Roman"/>
          <w:sz w:val="24"/>
          <w:szCs w:val="24"/>
        </w:rPr>
        <w:t>), nuclear genome (</w:t>
      </w:r>
      <w:r w:rsidRPr="007D2B1A">
        <w:rPr>
          <w:rFonts w:ascii="Times New Roman" w:hAnsi="Times New Roman"/>
          <w:i/>
          <w:sz w:val="24"/>
          <w:szCs w:val="24"/>
        </w:rPr>
        <w:t>nuclear</w:t>
      </w:r>
      <w:r w:rsidRPr="007D2B1A">
        <w:rPr>
          <w:rFonts w:ascii="Times New Roman" w:hAnsi="Times New Roman"/>
          <w:sz w:val="24"/>
          <w:szCs w:val="24"/>
        </w:rPr>
        <w:t>), transposons and repeats (</w:t>
      </w:r>
      <w:r w:rsidRPr="007D2B1A">
        <w:rPr>
          <w:rFonts w:ascii="Times New Roman" w:hAnsi="Times New Roman"/>
          <w:i/>
          <w:sz w:val="24"/>
          <w:szCs w:val="24"/>
        </w:rPr>
        <w:t>repeats/mobile</w:t>
      </w:r>
      <w:r w:rsidRPr="007D2B1A">
        <w:rPr>
          <w:rFonts w:ascii="Times New Roman" w:hAnsi="Times New Roman"/>
          <w:sz w:val="24"/>
          <w:szCs w:val="24"/>
        </w:rPr>
        <w:t>), and cDNA sequences (</w:t>
      </w:r>
      <w:r w:rsidRPr="007D2B1A">
        <w:rPr>
          <w:rFonts w:ascii="Times New Roman" w:hAnsi="Times New Roman"/>
          <w:i/>
          <w:sz w:val="24"/>
          <w:szCs w:val="24"/>
        </w:rPr>
        <w:t>cDNAs</w:t>
      </w:r>
      <w:r w:rsidRPr="007D2B1A">
        <w:rPr>
          <w:rFonts w:ascii="Times New Roman" w:hAnsi="Times New Roman"/>
          <w:sz w:val="24"/>
          <w:szCs w:val="24"/>
        </w:rPr>
        <w:t xml:space="preserve">).  </w:t>
      </w:r>
      <w:r w:rsidRPr="007D2B1A">
        <w:rPr>
          <w:rFonts w:ascii="Times New Roman" w:hAnsi="Times New Roman"/>
          <w:i/>
          <w:sz w:val="24"/>
          <w:szCs w:val="24"/>
        </w:rPr>
        <w:t>No mismatch was allowed for the mapping in the table.</w:t>
      </w:r>
      <w:r w:rsidRPr="007D2B1A">
        <w:rPr>
          <w:rFonts w:ascii="Times New Roman" w:hAnsi="Times New Roman"/>
          <w:sz w:val="24"/>
          <w:szCs w:val="24"/>
        </w:rPr>
        <w:t xml:space="preserve">  The second number for each condition (column) is the percent of reads to the </w:t>
      </w:r>
      <w:r w:rsidRPr="007D2B1A">
        <w:rPr>
          <w:rFonts w:ascii="Times New Roman" w:hAnsi="Times New Roman"/>
          <w:i/>
          <w:sz w:val="24"/>
          <w:szCs w:val="24"/>
        </w:rPr>
        <w:t>mapped</w:t>
      </w:r>
      <w:r w:rsidRPr="007D2B1A">
        <w:rPr>
          <w:rFonts w:ascii="Times New Roman" w:hAnsi="Times New Roman"/>
          <w:sz w:val="24"/>
          <w:szCs w:val="24"/>
        </w:rPr>
        <w:t xml:space="preserve"> reads. </w:t>
      </w:r>
      <w:r w:rsidRPr="00D50D57">
        <w:rPr>
          <w:rFonts w:ascii="Times New Roman" w:hAnsi="Times New Roman"/>
          <w:color w:val="000000"/>
          <w:sz w:val="24"/>
          <w:szCs w:val="24"/>
        </w:rPr>
        <w:t xml:space="preserve">The sequencing reads </w:t>
      </w:r>
      <w:r>
        <w:rPr>
          <w:rFonts w:ascii="Times New Roman" w:hAnsi="Times New Roman"/>
          <w:color w:val="000000"/>
          <w:sz w:val="24"/>
          <w:szCs w:val="24"/>
        </w:rPr>
        <w:t>are available</w:t>
      </w:r>
      <w:r w:rsidRPr="00D50D57">
        <w:rPr>
          <w:rFonts w:ascii="Times New Roman" w:hAnsi="Times New Roman"/>
          <w:color w:val="000000"/>
          <w:sz w:val="24"/>
          <w:szCs w:val="24"/>
        </w:rPr>
        <w:t xml:space="preserve"> </w:t>
      </w:r>
      <w:r>
        <w:rPr>
          <w:rFonts w:ascii="Times New Roman" w:hAnsi="Times New Roman"/>
          <w:color w:val="000000"/>
          <w:sz w:val="24"/>
          <w:szCs w:val="24"/>
        </w:rPr>
        <w:t xml:space="preserve">in </w:t>
      </w:r>
      <w:r w:rsidRPr="00D50D57">
        <w:rPr>
          <w:rFonts w:ascii="Times New Roman" w:hAnsi="Times New Roman"/>
          <w:color w:val="000000"/>
          <w:sz w:val="24"/>
          <w:szCs w:val="24"/>
        </w:rPr>
        <w:t xml:space="preserve">NCBI/GEO databases </w:t>
      </w:r>
      <w:r>
        <w:rPr>
          <w:rFonts w:ascii="Times New Roman" w:hAnsi="Times New Roman"/>
          <w:color w:val="000000"/>
          <w:sz w:val="24"/>
          <w:szCs w:val="24"/>
        </w:rPr>
        <w:t xml:space="preserve">under accession number </w:t>
      </w:r>
      <w:r w:rsidRPr="00D50D57">
        <w:rPr>
          <w:rFonts w:ascii="Times New Roman" w:hAnsi="Times New Roman"/>
          <w:color w:val="000000"/>
          <w:sz w:val="24"/>
          <w:szCs w:val="24"/>
        </w:rPr>
        <w:t>GSE19694</w:t>
      </w:r>
      <w:r>
        <w:rPr>
          <w:rFonts w:ascii="Times New Roman" w:hAnsi="Times New Roman"/>
          <w:color w:val="000000"/>
          <w:sz w:val="24"/>
          <w:szCs w:val="24"/>
        </w:rPr>
        <w:t>.</w:t>
      </w:r>
    </w:p>
    <w:tbl>
      <w:tblPr>
        <w:tblW w:w="11049" w:type="dxa"/>
        <w:tblInd w:w="-252" w:type="dxa"/>
        <w:tblLook w:val="04A0"/>
      </w:tblPr>
      <w:tblGrid>
        <w:gridCol w:w="1060"/>
        <w:gridCol w:w="671"/>
        <w:gridCol w:w="444"/>
        <w:gridCol w:w="606"/>
        <w:gridCol w:w="444"/>
        <w:gridCol w:w="657"/>
        <w:gridCol w:w="444"/>
        <w:gridCol w:w="671"/>
        <w:gridCol w:w="444"/>
        <w:gridCol w:w="671"/>
        <w:gridCol w:w="444"/>
        <w:gridCol w:w="606"/>
        <w:gridCol w:w="444"/>
        <w:gridCol w:w="722"/>
        <w:gridCol w:w="444"/>
        <w:gridCol w:w="671"/>
        <w:gridCol w:w="444"/>
        <w:gridCol w:w="736"/>
        <w:gridCol w:w="426"/>
      </w:tblGrid>
      <w:tr w:rsidR="008C3C2A" w:rsidRPr="008C3C2A" w:rsidTr="00896377">
        <w:trPr>
          <w:trHeight w:val="345"/>
        </w:trPr>
        <w:tc>
          <w:tcPr>
            <w:tcW w:w="1060" w:type="dxa"/>
            <w:tcBorders>
              <w:top w:val="single" w:sz="8" w:space="0" w:color="auto"/>
              <w:left w:val="single" w:sz="8" w:space="0" w:color="auto"/>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center"/>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total reads</w:t>
            </w:r>
          </w:p>
        </w:tc>
        <w:tc>
          <w:tcPr>
            <w:tcW w:w="671"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m_6h</w:t>
            </w:r>
          </w:p>
        </w:tc>
        <w:tc>
          <w:tcPr>
            <w:tcW w:w="444"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06" w:type="dxa"/>
            <w:tcBorders>
              <w:top w:val="single" w:sz="8" w:space="0" w:color="auto"/>
              <w:left w:val="single" w:sz="8" w:space="0" w:color="auto"/>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ev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57"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hrcc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71"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R2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71"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m_14h</w:t>
            </w:r>
          </w:p>
        </w:tc>
        <w:tc>
          <w:tcPr>
            <w:tcW w:w="444"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06" w:type="dxa"/>
            <w:tcBorders>
              <w:top w:val="single" w:sz="8" w:space="0" w:color="auto"/>
              <w:left w:val="single" w:sz="8" w:space="0" w:color="auto"/>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ev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722"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hrcc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71"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R2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736"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total</w:t>
            </w:r>
          </w:p>
        </w:tc>
        <w:tc>
          <w:tcPr>
            <w:tcW w:w="426"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18"/>
                <w:szCs w:val="18"/>
                <w:lang w:eastAsia="zh-CN"/>
              </w:rPr>
            </w:pPr>
            <w:r w:rsidRPr="008C3C2A">
              <w:rPr>
                <w:rFonts w:ascii="Times New Roman" w:eastAsia="Times New Roman" w:hAnsi="Times New Roman" w:cs="Times New Roman"/>
                <w:b/>
                <w:bCs/>
                <w:color w:val="000000"/>
                <w:sz w:val="18"/>
                <w:szCs w:val="18"/>
                <w:vertAlign w:val="superscript"/>
                <w:lang w:eastAsia="zh-CN"/>
              </w:rPr>
              <w:t>(%)</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total</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144892</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69129</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57"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25545</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88083</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720784</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06"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47788</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722"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543376</w:t>
            </w:r>
          </w:p>
        </w:tc>
        <w:tc>
          <w:tcPr>
            <w:tcW w:w="444" w:type="dxa"/>
            <w:tcBorders>
              <w:top w:val="single" w:sz="8" w:space="0" w:color="auto"/>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409472</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736"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4649069</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 </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mapped</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65911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21563</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57"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17008</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60302</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93531</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0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11886</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66759</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055779</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73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985938</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 </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nuclear</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06720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3.8</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66241</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6.9</w:t>
            </w:r>
          </w:p>
        </w:tc>
        <w:tc>
          <w:tcPr>
            <w:tcW w:w="657"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34498</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4.0</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62915</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9.9</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000906</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3.6</w:t>
            </w:r>
          </w:p>
        </w:tc>
        <w:tc>
          <w:tcPr>
            <w:tcW w:w="60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4340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8.8</w:t>
            </w: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979846</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3.7</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541246</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3.2</w:t>
            </w:r>
          </w:p>
        </w:tc>
        <w:tc>
          <w:tcPr>
            <w:tcW w:w="73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1796259</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84.3</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repeats/mobile</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85544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0.7</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6934</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0</w:t>
            </w:r>
          </w:p>
        </w:tc>
        <w:tc>
          <w:tcPr>
            <w:tcW w:w="657"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48873</w:t>
            </w:r>
          </w:p>
        </w:tc>
        <w:tc>
          <w:tcPr>
            <w:tcW w:w="444" w:type="dxa"/>
            <w:tcBorders>
              <w:top w:val="nil"/>
              <w:left w:val="nil"/>
              <w:bottom w:val="nil"/>
              <w:right w:val="nil"/>
            </w:tcBorders>
            <w:shd w:val="clear" w:color="auto" w:fill="auto"/>
            <w:noWrap/>
            <w:vAlign w:val="bottom"/>
            <w:hideMark/>
          </w:tcPr>
          <w:p w:rsidR="008C3C2A" w:rsidRPr="008C3C2A" w:rsidRDefault="00111229" w:rsidP="00896377">
            <w:pPr>
              <w:spacing w:after="0" w:line="240" w:lineRule="auto"/>
              <w:jc w:val="right"/>
              <w:rPr>
                <w:rFonts w:ascii="Times New Roman" w:eastAsia="Times New Roman" w:hAnsi="Times New Roman" w:cs="Times New Roman"/>
                <w:color w:val="000000"/>
                <w:sz w:val="20"/>
                <w:szCs w:val="20"/>
                <w:lang w:eastAsia="zh-CN"/>
              </w:rPr>
            </w:pPr>
            <w:r>
              <w:rPr>
                <w:rFonts w:ascii="Times New Roman" w:eastAsia="Times New Roman" w:hAnsi="Times New Roman" w:cs="Times New Roman"/>
                <w:color w:val="000000"/>
                <w:sz w:val="20"/>
                <w:szCs w:val="20"/>
                <w:vertAlign w:val="superscript"/>
                <w:lang w:eastAsia="zh-CN"/>
              </w:rPr>
              <w:t>28.8</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35049</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4.9</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058982</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4.2</w:t>
            </w:r>
          </w:p>
        </w:tc>
        <w:tc>
          <w:tcPr>
            <w:tcW w:w="60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47238</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4.1</w:t>
            </w: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176946</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9.7</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255222</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1.1</w:t>
            </w:r>
          </w:p>
        </w:tc>
        <w:tc>
          <w:tcPr>
            <w:tcW w:w="73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074684</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43.4</w:t>
            </w:r>
          </w:p>
        </w:tc>
      </w:tr>
      <w:tr w:rsidR="008C3C2A" w:rsidRPr="008C3C2A" w:rsidTr="00896377">
        <w:trPr>
          <w:trHeight w:val="330"/>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377981" w:rsidP="00896377">
            <w:pPr>
              <w:spacing w:after="0" w:line="240" w:lineRule="auto"/>
              <w:jc w:val="right"/>
              <w:rPr>
                <w:rFonts w:ascii="Times New Roman" w:eastAsia="Times New Roman" w:hAnsi="Times New Roman" w:cs="Times New Roman"/>
                <w:i/>
                <w:iCs/>
                <w:color w:val="000000"/>
                <w:sz w:val="20"/>
                <w:szCs w:val="20"/>
                <w:lang w:eastAsia="zh-CN"/>
              </w:rPr>
            </w:pPr>
            <w:r>
              <w:rPr>
                <w:rFonts w:ascii="Times New Roman" w:eastAsia="Times New Roman" w:hAnsi="Times New Roman" w:cs="Times New Roman"/>
                <w:i/>
                <w:iCs/>
                <w:color w:val="000000"/>
                <w:sz w:val="20"/>
                <w:szCs w:val="20"/>
                <w:vertAlign w:val="superscript"/>
                <w:lang w:eastAsia="zh-CN"/>
              </w:rPr>
              <w:t>cDNAs</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32098</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2.7</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8695</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2</w:t>
            </w:r>
          </w:p>
        </w:tc>
        <w:tc>
          <w:tcPr>
            <w:tcW w:w="657"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1436</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1</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22151</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2.7</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22649</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1.8</w:t>
            </w:r>
          </w:p>
        </w:tc>
        <w:tc>
          <w:tcPr>
            <w:tcW w:w="60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3779</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8</w:t>
            </w: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29451</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2.4</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84006</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9.1</w:t>
            </w:r>
          </w:p>
        </w:tc>
        <w:tc>
          <w:tcPr>
            <w:tcW w:w="73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714265</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19.4</w:t>
            </w:r>
          </w:p>
        </w:tc>
      </w:tr>
      <w:tr w:rsidR="008C3C2A" w:rsidRPr="008C3C2A" w:rsidTr="00896377">
        <w:trPr>
          <w:trHeight w:val="345"/>
        </w:trPr>
        <w:tc>
          <w:tcPr>
            <w:tcW w:w="1060" w:type="dxa"/>
            <w:tcBorders>
              <w:top w:val="single" w:sz="8" w:space="0" w:color="auto"/>
              <w:left w:val="single" w:sz="8" w:space="0" w:color="auto"/>
              <w:bottom w:val="nil"/>
              <w:right w:val="nil"/>
            </w:tcBorders>
            <w:shd w:val="clear" w:color="000000" w:fill="A5A5A5"/>
            <w:noWrap/>
            <w:vAlign w:val="bottom"/>
            <w:hideMark/>
          </w:tcPr>
          <w:p w:rsidR="008C3C2A" w:rsidRPr="008C3C2A" w:rsidRDefault="008C3C2A" w:rsidP="00896377">
            <w:pPr>
              <w:spacing w:after="0" w:line="240" w:lineRule="auto"/>
              <w:jc w:val="center"/>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unique reads</w:t>
            </w:r>
          </w:p>
        </w:tc>
        <w:tc>
          <w:tcPr>
            <w:tcW w:w="671" w:type="dxa"/>
            <w:tcBorders>
              <w:top w:val="single" w:sz="8" w:space="0" w:color="auto"/>
              <w:left w:val="single" w:sz="8" w:space="0" w:color="auto"/>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m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06"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ev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57"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hrcc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w:t>
            </w:r>
          </w:p>
        </w:tc>
        <w:tc>
          <w:tcPr>
            <w:tcW w:w="671" w:type="dxa"/>
            <w:tcBorders>
              <w:top w:val="single" w:sz="8" w:space="0" w:color="auto"/>
              <w:left w:val="nil"/>
              <w:bottom w:val="single" w:sz="8" w:space="0" w:color="auto"/>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R2_6h</w:t>
            </w:r>
          </w:p>
        </w:tc>
        <w:tc>
          <w:tcPr>
            <w:tcW w:w="444" w:type="dxa"/>
            <w:tcBorders>
              <w:top w:val="single" w:sz="8" w:space="0" w:color="auto"/>
              <w:left w:val="nil"/>
              <w:bottom w:val="single" w:sz="8" w:space="0" w:color="auto"/>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71"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m_14h</w:t>
            </w:r>
          </w:p>
        </w:tc>
        <w:tc>
          <w:tcPr>
            <w:tcW w:w="444"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06" w:type="dxa"/>
            <w:tcBorders>
              <w:top w:val="single" w:sz="8" w:space="0" w:color="auto"/>
              <w:left w:val="single" w:sz="8" w:space="0" w:color="auto"/>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ev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722"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hrcc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671"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R2_14h</w:t>
            </w:r>
          </w:p>
        </w:tc>
        <w:tc>
          <w:tcPr>
            <w:tcW w:w="444"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20"/>
                <w:szCs w:val="20"/>
                <w:lang w:eastAsia="zh-CN"/>
              </w:rPr>
            </w:pPr>
            <w:r w:rsidRPr="008C3C2A">
              <w:rPr>
                <w:rFonts w:ascii="Times New Roman" w:eastAsia="Times New Roman" w:hAnsi="Times New Roman" w:cs="Times New Roman"/>
                <w:b/>
                <w:bCs/>
                <w:color w:val="000000"/>
                <w:sz w:val="20"/>
                <w:szCs w:val="20"/>
                <w:vertAlign w:val="superscript"/>
                <w:lang w:eastAsia="zh-CN"/>
              </w:rPr>
              <w:t>(%)</w:t>
            </w:r>
          </w:p>
        </w:tc>
        <w:tc>
          <w:tcPr>
            <w:tcW w:w="736" w:type="dxa"/>
            <w:tcBorders>
              <w:top w:val="single" w:sz="8" w:space="0" w:color="auto"/>
              <w:left w:val="nil"/>
              <w:bottom w:val="nil"/>
              <w:right w:val="nil"/>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i/>
                <w:iCs/>
                <w:color w:val="000000"/>
                <w:sz w:val="20"/>
                <w:szCs w:val="20"/>
                <w:lang w:eastAsia="zh-CN"/>
              </w:rPr>
            </w:pPr>
            <w:r w:rsidRPr="008C3C2A">
              <w:rPr>
                <w:rFonts w:ascii="Times New Roman" w:eastAsia="Times New Roman" w:hAnsi="Times New Roman" w:cs="Times New Roman"/>
                <w:b/>
                <w:bCs/>
                <w:i/>
                <w:iCs/>
                <w:color w:val="000000"/>
                <w:sz w:val="20"/>
                <w:szCs w:val="20"/>
                <w:vertAlign w:val="superscript"/>
                <w:lang w:eastAsia="zh-CN"/>
              </w:rPr>
              <w:t>total</w:t>
            </w:r>
          </w:p>
        </w:tc>
        <w:tc>
          <w:tcPr>
            <w:tcW w:w="426" w:type="dxa"/>
            <w:tcBorders>
              <w:top w:val="single" w:sz="8" w:space="0" w:color="auto"/>
              <w:left w:val="nil"/>
              <w:bottom w:val="nil"/>
              <w:right w:val="single" w:sz="8" w:space="0" w:color="auto"/>
            </w:tcBorders>
            <w:shd w:val="clear" w:color="000000" w:fill="A5A5A5"/>
            <w:noWrap/>
            <w:vAlign w:val="bottom"/>
            <w:hideMark/>
          </w:tcPr>
          <w:p w:rsidR="008C3C2A" w:rsidRPr="008C3C2A" w:rsidRDefault="008C3C2A" w:rsidP="00896377">
            <w:pPr>
              <w:spacing w:after="0" w:line="240" w:lineRule="auto"/>
              <w:jc w:val="right"/>
              <w:rPr>
                <w:rFonts w:ascii="Times New Roman" w:eastAsia="Times New Roman" w:hAnsi="Times New Roman" w:cs="Times New Roman"/>
                <w:b/>
                <w:bCs/>
                <w:color w:val="000000"/>
                <w:sz w:val="18"/>
                <w:szCs w:val="18"/>
                <w:lang w:eastAsia="zh-CN"/>
              </w:rPr>
            </w:pPr>
            <w:r w:rsidRPr="008C3C2A">
              <w:rPr>
                <w:rFonts w:ascii="Times New Roman" w:eastAsia="Times New Roman" w:hAnsi="Times New Roman" w:cs="Times New Roman"/>
                <w:b/>
                <w:bCs/>
                <w:color w:val="000000"/>
                <w:sz w:val="18"/>
                <w:szCs w:val="18"/>
                <w:vertAlign w:val="superscript"/>
                <w:lang w:eastAsia="zh-CN"/>
              </w:rPr>
              <w:t>(%)</w:t>
            </w:r>
          </w:p>
        </w:tc>
      </w:tr>
      <w:tr w:rsidR="008C3C2A" w:rsidRPr="008C3C2A" w:rsidTr="00896377">
        <w:trPr>
          <w:trHeight w:val="315"/>
        </w:trPr>
        <w:tc>
          <w:tcPr>
            <w:tcW w:w="1060" w:type="dxa"/>
            <w:tcBorders>
              <w:top w:val="single" w:sz="8" w:space="0" w:color="auto"/>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total</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585154</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16608</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57"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5862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48235</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66902</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06"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45916</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722"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251203</w:t>
            </w:r>
          </w:p>
        </w:tc>
        <w:tc>
          <w:tcPr>
            <w:tcW w:w="444"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single" w:sz="8" w:space="0" w:color="auto"/>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538266</w:t>
            </w:r>
          </w:p>
        </w:tc>
        <w:tc>
          <w:tcPr>
            <w:tcW w:w="444" w:type="dxa"/>
            <w:tcBorders>
              <w:top w:val="single" w:sz="8" w:space="0" w:color="auto"/>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736" w:type="dxa"/>
            <w:tcBorders>
              <w:top w:val="single" w:sz="8" w:space="0" w:color="auto"/>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1010904</w:t>
            </w:r>
          </w:p>
        </w:tc>
        <w:tc>
          <w:tcPr>
            <w:tcW w:w="426" w:type="dxa"/>
            <w:tcBorders>
              <w:top w:val="single" w:sz="8" w:space="0" w:color="auto"/>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 </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mapped</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57372</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621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57"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18376</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05075</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05409</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5635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3156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18172</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 </w:t>
            </w:r>
          </w:p>
        </w:tc>
        <w:tc>
          <w:tcPr>
            <w:tcW w:w="73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578531</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 </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nuclear</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50460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0.5</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7694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89.2</w:t>
            </w:r>
          </w:p>
        </w:tc>
        <w:tc>
          <w:tcPr>
            <w:tcW w:w="657"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09273</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2.3</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89518</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2.4</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59912</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1.0</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47663</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4.4</w:t>
            </w: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89679</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0.3</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473384</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91.4</w:t>
            </w:r>
          </w:p>
        </w:tc>
        <w:tc>
          <w:tcPr>
            <w:tcW w:w="73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50976</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91.2</w:t>
            </w:r>
          </w:p>
        </w:tc>
      </w:tr>
      <w:tr w:rsidR="008C3C2A" w:rsidRPr="008C3C2A" w:rsidTr="00896377">
        <w:trPr>
          <w:trHeight w:val="315"/>
        </w:trPr>
        <w:tc>
          <w:tcPr>
            <w:tcW w:w="1060" w:type="dxa"/>
            <w:tcBorders>
              <w:top w:val="nil"/>
              <w:left w:val="single" w:sz="8" w:space="0" w:color="auto"/>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i/>
                <w:iCs/>
                <w:color w:val="000000"/>
                <w:sz w:val="20"/>
                <w:szCs w:val="20"/>
                <w:lang w:eastAsia="zh-CN"/>
              </w:rPr>
            </w:pPr>
            <w:r w:rsidRPr="008C3C2A">
              <w:rPr>
                <w:rFonts w:ascii="Times New Roman" w:eastAsia="Times New Roman" w:hAnsi="Times New Roman" w:cs="Times New Roman"/>
                <w:i/>
                <w:iCs/>
                <w:color w:val="000000"/>
                <w:sz w:val="20"/>
                <w:szCs w:val="20"/>
                <w:vertAlign w:val="superscript"/>
                <w:lang w:eastAsia="zh-CN"/>
              </w:rPr>
              <w:t>repeats/mobile</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820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4.8</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1394</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4.8</w:t>
            </w:r>
          </w:p>
        </w:tc>
        <w:tc>
          <w:tcPr>
            <w:tcW w:w="657"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314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9.6</w:t>
            </w:r>
          </w:p>
        </w:tc>
        <w:tc>
          <w:tcPr>
            <w:tcW w:w="671"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8773</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8.9</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8537</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7.4</w:t>
            </w:r>
          </w:p>
        </w:tc>
        <w:tc>
          <w:tcPr>
            <w:tcW w:w="606"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8270</w:t>
            </w:r>
          </w:p>
        </w:tc>
        <w:tc>
          <w:tcPr>
            <w:tcW w:w="444"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8.1</w:t>
            </w:r>
          </w:p>
        </w:tc>
        <w:tc>
          <w:tcPr>
            <w:tcW w:w="722" w:type="dxa"/>
            <w:tcBorders>
              <w:top w:val="nil"/>
              <w:left w:val="single" w:sz="8" w:space="0" w:color="auto"/>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5850</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1.5</w:t>
            </w:r>
          </w:p>
        </w:tc>
        <w:tc>
          <w:tcPr>
            <w:tcW w:w="671"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27413</w:t>
            </w:r>
          </w:p>
        </w:tc>
        <w:tc>
          <w:tcPr>
            <w:tcW w:w="444"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4.6</w:t>
            </w:r>
          </w:p>
        </w:tc>
        <w:tc>
          <w:tcPr>
            <w:tcW w:w="736" w:type="dxa"/>
            <w:tcBorders>
              <w:top w:val="nil"/>
              <w:left w:val="nil"/>
              <w:bottom w:val="nil"/>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651591</w:t>
            </w:r>
          </w:p>
        </w:tc>
        <w:tc>
          <w:tcPr>
            <w:tcW w:w="426" w:type="dxa"/>
            <w:tcBorders>
              <w:top w:val="nil"/>
              <w:left w:val="nil"/>
              <w:bottom w:val="nil"/>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25.3</w:t>
            </w:r>
          </w:p>
        </w:tc>
      </w:tr>
      <w:tr w:rsidR="008C3C2A" w:rsidRPr="008C3C2A" w:rsidTr="00896377">
        <w:trPr>
          <w:trHeight w:val="330"/>
        </w:trPr>
        <w:tc>
          <w:tcPr>
            <w:tcW w:w="1060" w:type="dxa"/>
            <w:tcBorders>
              <w:top w:val="nil"/>
              <w:left w:val="single" w:sz="8" w:space="0" w:color="auto"/>
              <w:bottom w:val="single" w:sz="8" w:space="0" w:color="auto"/>
              <w:right w:val="single" w:sz="8" w:space="0" w:color="auto"/>
            </w:tcBorders>
            <w:shd w:val="clear" w:color="auto" w:fill="auto"/>
            <w:noWrap/>
            <w:vAlign w:val="bottom"/>
            <w:hideMark/>
          </w:tcPr>
          <w:p w:rsidR="008C3C2A" w:rsidRPr="008C3C2A" w:rsidRDefault="00377981" w:rsidP="00896377">
            <w:pPr>
              <w:spacing w:after="0" w:line="240" w:lineRule="auto"/>
              <w:jc w:val="right"/>
              <w:rPr>
                <w:rFonts w:ascii="Times New Roman" w:eastAsia="Times New Roman" w:hAnsi="Times New Roman" w:cs="Times New Roman"/>
                <w:i/>
                <w:iCs/>
                <w:color w:val="000000"/>
                <w:sz w:val="20"/>
                <w:szCs w:val="20"/>
                <w:lang w:eastAsia="zh-CN"/>
              </w:rPr>
            </w:pPr>
            <w:r>
              <w:rPr>
                <w:rFonts w:ascii="Times New Roman" w:eastAsia="Times New Roman" w:hAnsi="Times New Roman" w:cs="Times New Roman"/>
                <w:i/>
                <w:iCs/>
                <w:color w:val="000000"/>
                <w:sz w:val="20"/>
                <w:szCs w:val="20"/>
                <w:vertAlign w:val="superscript"/>
                <w:lang w:eastAsia="zh-CN"/>
              </w:rPr>
              <w:t>cDNAs</w:t>
            </w:r>
          </w:p>
        </w:tc>
        <w:tc>
          <w:tcPr>
            <w:tcW w:w="671"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72594</w:t>
            </w:r>
          </w:p>
        </w:tc>
        <w:tc>
          <w:tcPr>
            <w:tcW w:w="444"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1.0</w:t>
            </w:r>
          </w:p>
        </w:tc>
        <w:tc>
          <w:tcPr>
            <w:tcW w:w="606" w:type="dxa"/>
            <w:tcBorders>
              <w:top w:val="nil"/>
              <w:left w:val="single" w:sz="8" w:space="0" w:color="auto"/>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4674</w:t>
            </w:r>
          </w:p>
        </w:tc>
        <w:tc>
          <w:tcPr>
            <w:tcW w:w="444"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7.0</w:t>
            </w:r>
          </w:p>
        </w:tc>
        <w:tc>
          <w:tcPr>
            <w:tcW w:w="657" w:type="dxa"/>
            <w:tcBorders>
              <w:top w:val="nil"/>
              <w:left w:val="single" w:sz="8" w:space="0" w:color="auto"/>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6177</w:t>
            </w:r>
          </w:p>
        </w:tc>
        <w:tc>
          <w:tcPr>
            <w:tcW w:w="444"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7</w:t>
            </w:r>
          </w:p>
        </w:tc>
        <w:tc>
          <w:tcPr>
            <w:tcW w:w="671" w:type="dxa"/>
            <w:tcBorders>
              <w:top w:val="nil"/>
              <w:left w:val="single" w:sz="8" w:space="0" w:color="auto"/>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7999</w:t>
            </w:r>
          </w:p>
        </w:tc>
        <w:tc>
          <w:tcPr>
            <w:tcW w:w="444" w:type="dxa"/>
            <w:tcBorders>
              <w:top w:val="nil"/>
              <w:left w:val="nil"/>
              <w:bottom w:val="single" w:sz="8" w:space="0" w:color="auto"/>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7</w:t>
            </w:r>
          </w:p>
        </w:tc>
        <w:tc>
          <w:tcPr>
            <w:tcW w:w="671"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77542</w:t>
            </w:r>
          </w:p>
        </w:tc>
        <w:tc>
          <w:tcPr>
            <w:tcW w:w="444"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5.1</w:t>
            </w:r>
          </w:p>
        </w:tc>
        <w:tc>
          <w:tcPr>
            <w:tcW w:w="606" w:type="dxa"/>
            <w:tcBorders>
              <w:top w:val="nil"/>
              <w:left w:val="single" w:sz="8" w:space="0" w:color="auto"/>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20387</w:t>
            </w:r>
          </w:p>
        </w:tc>
        <w:tc>
          <w:tcPr>
            <w:tcW w:w="444"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3.0</w:t>
            </w:r>
          </w:p>
        </w:tc>
        <w:tc>
          <w:tcPr>
            <w:tcW w:w="722" w:type="dxa"/>
            <w:tcBorders>
              <w:top w:val="nil"/>
              <w:left w:val="single" w:sz="8" w:space="0" w:color="auto"/>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70020</w:t>
            </w:r>
          </w:p>
        </w:tc>
        <w:tc>
          <w:tcPr>
            <w:tcW w:w="444" w:type="dxa"/>
            <w:tcBorders>
              <w:top w:val="nil"/>
              <w:left w:val="nil"/>
              <w:bottom w:val="single" w:sz="8" w:space="0" w:color="auto"/>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9.4</w:t>
            </w:r>
          </w:p>
        </w:tc>
        <w:tc>
          <w:tcPr>
            <w:tcW w:w="671"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173175</w:t>
            </w:r>
          </w:p>
        </w:tc>
        <w:tc>
          <w:tcPr>
            <w:tcW w:w="444" w:type="dxa"/>
            <w:tcBorders>
              <w:top w:val="nil"/>
              <w:left w:val="nil"/>
              <w:bottom w:val="single" w:sz="8" w:space="0" w:color="auto"/>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33.4</w:t>
            </w:r>
          </w:p>
        </w:tc>
        <w:tc>
          <w:tcPr>
            <w:tcW w:w="736" w:type="dxa"/>
            <w:tcBorders>
              <w:top w:val="nil"/>
              <w:left w:val="nil"/>
              <w:bottom w:val="single" w:sz="8" w:space="0" w:color="auto"/>
              <w:right w:val="nil"/>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20"/>
                <w:szCs w:val="20"/>
                <w:lang w:eastAsia="zh-CN"/>
              </w:rPr>
            </w:pPr>
            <w:r w:rsidRPr="008C3C2A">
              <w:rPr>
                <w:rFonts w:ascii="Times New Roman" w:eastAsia="Times New Roman" w:hAnsi="Times New Roman" w:cs="Times New Roman"/>
                <w:color w:val="000000"/>
                <w:sz w:val="20"/>
                <w:szCs w:val="20"/>
                <w:vertAlign w:val="superscript"/>
                <w:lang w:eastAsia="zh-CN"/>
              </w:rPr>
              <w:t>772568</w:t>
            </w:r>
          </w:p>
        </w:tc>
        <w:tc>
          <w:tcPr>
            <w:tcW w:w="426" w:type="dxa"/>
            <w:tcBorders>
              <w:top w:val="nil"/>
              <w:left w:val="nil"/>
              <w:bottom w:val="single" w:sz="8" w:space="0" w:color="auto"/>
              <w:right w:val="single" w:sz="8" w:space="0" w:color="auto"/>
            </w:tcBorders>
            <w:shd w:val="clear" w:color="auto" w:fill="auto"/>
            <w:noWrap/>
            <w:vAlign w:val="bottom"/>
            <w:hideMark/>
          </w:tcPr>
          <w:p w:rsidR="008C3C2A" w:rsidRPr="008C3C2A" w:rsidRDefault="008C3C2A" w:rsidP="00896377">
            <w:pPr>
              <w:spacing w:after="0" w:line="240" w:lineRule="auto"/>
              <w:jc w:val="right"/>
              <w:rPr>
                <w:rFonts w:ascii="Times New Roman" w:eastAsia="Times New Roman" w:hAnsi="Times New Roman" w:cs="Times New Roman"/>
                <w:color w:val="000000"/>
                <w:sz w:val="18"/>
                <w:szCs w:val="18"/>
                <w:lang w:eastAsia="zh-CN"/>
              </w:rPr>
            </w:pPr>
            <w:r w:rsidRPr="008C3C2A">
              <w:rPr>
                <w:rFonts w:ascii="Times New Roman" w:eastAsia="Times New Roman" w:hAnsi="Times New Roman" w:cs="Times New Roman"/>
                <w:color w:val="000000"/>
                <w:sz w:val="18"/>
                <w:szCs w:val="18"/>
                <w:vertAlign w:val="superscript"/>
                <w:lang w:eastAsia="zh-CN"/>
              </w:rPr>
              <w:t>30.0</w:t>
            </w:r>
          </w:p>
        </w:tc>
      </w:tr>
    </w:tbl>
    <w:p w:rsidR="004E1DFE" w:rsidRDefault="004E1DFE" w:rsidP="00896377">
      <w:pPr>
        <w:rPr>
          <w:b/>
        </w:rPr>
      </w:pPr>
    </w:p>
    <w:p w:rsidR="00945C7D" w:rsidRPr="009E148D" w:rsidRDefault="004E1DFE" w:rsidP="00896377">
      <w:pPr>
        <w:rPr>
          <w:b/>
        </w:rPr>
      </w:pPr>
      <w:r>
        <w:rPr>
          <w:b/>
        </w:rPr>
        <w:br w:type="page"/>
      </w:r>
      <w:r w:rsidR="00945C7D" w:rsidRPr="00095C01">
        <w:rPr>
          <w:rFonts w:ascii="Times New Roman" w:hAnsi="Times New Roman"/>
          <w:b/>
          <w:sz w:val="24"/>
        </w:rPr>
        <w:lastRenderedPageBreak/>
        <w:t>Supplemental Table 2.</w:t>
      </w:r>
      <w:r w:rsidR="00945C7D" w:rsidRPr="00095C01">
        <w:rPr>
          <w:rFonts w:ascii="Times New Roman" w:hAnsi="Times New Roman"/>
          <w:sz w:val="24"/>
        </w:rPr>
        <w:t xml:space="preserve">  </w:t>
      </w:r>
      <w:r w:rsidR="00945C7D">
        <w:rPr>
          <w:rFonts w:ascii="Times New Roman" w:hAnsi="Times New Roman"/>
          <w:sz w:val="24"/>
        </w:rPr>
        <w:t>Putative</w:t>
      </w:r>
      <w:r w:rsidR="00945C7D" w:rsidRPr="00095C01">
        <w:rPr>
          <w:rFonts w:ascii="Times New Roman" w:hAnsi="Times New Roman"/>
          <w:sz w:val="24"/>
        </w:rPr>
        <w:t xml:space="preserve"> t</w:t>
      </w:r>
      <w:r w:rsidR="00945C7D">
        <w:rPr>
          <w:rFonts w:ascii="Times New Roman" w:hAnsi="Times New Roman"/>
          <w:sz w:val="24"/>
        </w:rPr>
        <w:t xml:space="preserve">argets of the identified </w:t>
      </w:r>
      <w:r w:rsidR="00F324F3">
        <w:rPr>
          <w:rFonts w:ascii="Times New Roman" w:hAnsi="Times New Roman"/>
          <w:sz w:val="24"/>
        </w:rPr>
        <w:t>miRNA-like RNAs</w:t>
      </w:r>
      <w:r w:rsidR="00945C7D">
        <w:rPr>
          <w:rFonts w:ascii="Times New Roman" w:hAnsi="Times New Roman"/>
          <w:sz w:val="24"/>
        </w:rPr>
        <w:t xml:space="preserve"> identified by the </w:t>
      </w:r>
      <w:r w:rsidR="00F324F3">
        <w:rPr>
          <w:rFonts w:ascii="Times New Roman" w:hAnsi="Times New Roman"/>
          <w:sz w:val="24"/>
        </w:rPr>
        <w:t>miRNA target finding method, developed by Michael Axtell, in the CleaveLand</w:t>
      </w:r>
      <w:r w:rsidR="00945C7D">
        <w:rPr>
          <w:rFonts w:ascii="Times New Roman" w:hAnsi="Times New Roman"/>
          <w:sz w:val="24"/>
        </w:rPr>
        <w:t xml:space="preserve"> software </w:t>
      </w:r>
      <w:r w:rsidR="00F324F3">
        <w:rPr>
          <w:rFonts w:ascii="Times New Roman" w:hAnsi="Times New Roman"/>
          <w:sz w:val="24"/>
        </w:rPr>
        <w:t>for small RNA degradome analysis</w:t>
      </w:r>
      <w:r w:rsidR="00945C7D">
        <w:rPr>
          <w:rFonts w:ascii="Times New Roman" w:hAnsi="Times New Roman"/>
          <w:sz w:val="24"/>
        </w:rPr>
        <w:t>.</w:t>
      </w:r>
      <w:r w:rsidR="00F324F3">
        <w:rPr>
          <w:rFonts w:ascii="Times New Roman" w:hAnsi="Times New Roman"/>
          <w:sz w:val="24"/>
        </w:rPr>
        <w:t xml:space="preserve">  Results are those with alignment scores above the cutoff threshold of 4.5.</w:t>
      </w:r>
    </w:p>
    <w:tbl>
      <w:tblPr>
        <w:tblW w:w="10689" w:type="dxa"/>
        <w:tblInd w:w="87" w:type="dxa"/>
        <w:tblLook w:val="04A0"/>
      </w:tblPr>
      <w:tblGrid>
        <w:gridCol w:w="1289"/>
        <w:gridCol w:w="720"/>
        <w:gridCol w:w="8680"/>
      </w:tblGrid>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b/>
                <w:bCs/>
                <w:color w:val="000000"/>
                <w:lang w:eastAsia="zh-CN"/>
              </w:rPr>
            </w:pPr>
            <w:r w:rsidRPr="00F324F3">
              <w:rPr>
                <w:rFonts w:ascii="Calibri" w:eastAsia="Times New Roman" w:hAnsi="Calibri" w:cs="Times New Roman"/>
                <w:b/>
                <w:bCs/>
                <w:color w:val="000000"/>
                <w:lang w:eastAsia="zh-CN"/>
              </w:rPr>
              <w:t>miRNAs</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b/>
                <w:bCs/>
                <w:color w:val="000000"/>
                <w:lang w:eastAsia="zh-CN"/>
              </w:rPr>
            </w:pPr>
            <w:r w:rsidRPr="00F324F3">
              <w:rPr>
                <w:rFonts w:ascii="Calibri" w:eastAsia="Times New Roman" w:hAnsi="Calibri" w:cs="Times New Roman"/>
                <w:b/>
                <w:bCs/>
                <w:color w:val="000000"/>
                <w:lang w:eastAsia="zh-CN"/>
              </w:rPr>
              <w:t>Score</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b/>
                <w:bCs/>
                <w:color w:val="000000"/>
                <w:lang w:eastAsia="zh-CN"/>
              </w:rPr>
            </w:pPr>
            <w:r w:rsidRPr="00F324F3">
              <w:rPr>
                <w:rFonts w:ascii="Calibri" w:eastAsia="Times New Roman" w:hAnsi="Calibri" w:cs="Times New Roman"/>
                <w:b/>
                <w:bCs/>
                <w:color w:val="000000"/>
                <w:lang w:eastAsia="zh-CN"/>
              </w:rPr>
              <w:t>Target and annotation</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6658.1 | Symbols:  | transposable element gene | chr4:3852325-385609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040.1 | Symbols:  | unknown protein | chr5:24562333-2456495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0430.1 | Symbols:  | pseudogene, similar to putative reverse transcriptase,  blastp match of 34% identity and 1.6e-24 P-value to GP|27311287|gb|AAO00713.1||AC078894 putative reverse transcriptase {Oryza sativa (japonica cultivar-group)} | chr2:4008789-401172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8960.1 | Symbols:  | leucine-rich repeat protein kinase, putative | chr2:12437914-1244234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4620.1 | Symbols:  | thaumatin-like protein, putative | chr5:8430768-843241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7650.1 | Symbols:  | leucine-rich repeat transmembrane protein kinase, putative | chr1:2359549-236656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9730.1 | Symbols:  | ATP binding / kinase/ protein binding / protein kinase/ protein serine/threonine kinase/ protein tyrosine kinase | chr1:10400564-1040587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9740.1 | Symbols:  | kinase | chr1:10407379-1041299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3630.1 | Symbols:  | unknown protein | chr1:16436371-1643775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0140.1 | Symbols:  | ATP binding / ATPase/ nucleoside-triphosphatase/ nucleotide binding | chr1:18569735-1857870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3430.1 | Symbols:  | leucine-rich repeat family protein / protein kinase family protein | chr1:19935167-1994108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3920.1 | Symbols:  | lipase family protein | chr1:27790875-2779491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0960.1 | Symbols:  | protein kinase family protein | chr4:414361-41618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3230.1 | Symbols:  | protein kinase family protein | chr4:12157569-1216027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0930.1 | Symbols: NFD1 | NFD1 (NUCLEAR FUSION DEFECTIVE 1); RNA binding / structural constituent of ribosome | chr4:15049824-1505166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1530.1 | Symbols:  | transposable element gene | chr2:4624739-46264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0300.1 | Symbols: ALE2 | ALE2 (Abnormal Leaf Shape 2); kinase | chr2:8755925-87602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7720.1 | Symbols:  | RNA recognition motif (RRM)-containing protein | chr4:9862446-986466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1300.1 | Symbols:  | ATP binding / carbohydrate binding / kinase/ protein kinase/ protein serine/threonine kinase/ protein tyrosine kinase/ sugar binding | chr1:3794238-380071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80770.1 | Symbols: PDE318 | PDE318 (pigment defective 318); GTP binding | chr1:30355115-303579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850.1 | Symbols:  | protein kinase family protein | chr2:13935186-1393884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4880.1 | Symbols: MEE27 | MEE27 (maternal effect embryo arrest 27); transcription factor | chr2:14711880-1471663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0720.1 | Symbols:  | pentatricopeptide (PPR) repeat-containing protein | chr2:16987269-1698985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5730.1 | Symbols: PLDALPHA1, PLD | PLDALPHA1 (PHOSPHOLIPASE D ALPHA 1); phospholipase D | chr3:5330322-533374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806.1 | Symbols:  | transposable element gene | chr3:14914008-1491866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8330.1 | Symbols:  | unknown protein | chr4:5255120-525670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3140.1 | Symbols: CRK6 | CRK6 (CYSTEINE-RICH RLK 6); kinase | chr4:12121383-1212420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0820.1 | Symbols:  | cyclin-dependent kinase-activating kinase assembly factor-related / CDK-activating kinase assembly factor-related | chr4:15006489-1500854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7330.1 | Symbols: CYP81D4 | CYP81D4; electron carrier/ heme binding / iron ion binding / monooxygenase/ oxygen binding | chr4:17562345-1756459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8285.1 | Symbols:  | transposable element gene | chr5:15298033-1530070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8560.1 | Symbols:  | protein kinase family protein | chr5:15439249-154431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9430.1 | Symbols:  | transducin family protein / WD-40 repeat family protein | chr5:20037338-2004545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6020.1 | Symbols:  | unknown protein | chr1:5498165-550135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0120.1 | Symbols: IND1, GT140, IND, EDA33 | IND (INDEHISCENT); DNA binding / transcription factor | chr4:41665-4319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5590.1 | Symbols:  | unknown protein | chr4:2907065-290855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6551.1 | Symbols:  | transposable element gene | chr4:3443530-344510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2910.1 | Symbols: scpl20 | scpl20 (serine carboxypeptidase-like 20); serine-type carboxypeptidase | chr4:7550433-755333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9015.1 | Symbols:  | transposable element gene | chr5:11031699-1103881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0640.1 | Symbols: ERF3, ATERF3 | ERF3 (ETHYLENE RESPONSIVE ELEMENT BINDING FACTOR 3); DNA binding / protein binding / transcription factor/ transcription repressor | chr1:18757148-1875843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2970.1 | Symbols: SCPL11 | serine carboxypeptidase S10 family protein | chr2:9774853-97785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7230.1 | Symbols:  | pentatricopeptide (PPR) repeat-containing protein | chr2:15637046-156395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1130.1 | Symbols:  | basic helix-loop-helix (bHLH) family protein | chr2:17143294-1714494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5910.1 | Symbols:  | pectinacetylesterase, putative | chr3:1764294-176757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4350.1 | Symbols: SRF7 | SRF7 (STRUBBELIG-RECEPTOR FAMILY 7); ATP binding / protein binding / protein kinase/ protein serine/threonine kinase/ protein tyrosine kinase | chr3:4782757-478723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32022.1 | Symbols:  | transposable element gene | chr3:13003010-1300771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220.1 | Symbols:  | transposable element gene | chr3:14380475-1438417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1580.1 | Symbols:  | unknown protein | chr3:19130834-1913334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1550.1 | Symbols:  | zinc finger (C3HC4-type RING finger) family protein | chr3:22776401-2277722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7565.1 | Symbols:  | F-box family protein | chr4:9782508-978364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5480.1 | Symbols: DREB1A, CBF3, ATCBF3 | DREB1A (DEHYDRATION RESPONSE ELEMENT B1A); DNA binding / transcription activator/ transcription factor | chr4:13018214-1301912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6310.1 | Symbols: UCH1 | UCH1; ubiquitin thiolesterase | chr5:5342391-534428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7430.1 | Symbols:  | zinc ion binding | chr5:19235631-1924122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0920.1 | Symbols: LOV1 | LOV1; ATP binding | chr1:3644420-364776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5210.1 | Symbols: PDR7, ATPDR7 | PDR7 (PLEIOTROPIC DRUG RESISTANCE 7); ATPase, coupled to transmembrane movement of substances | chr1:5231348-523657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8900.1 | Symbols:  | pentatricopeptide (PPR) repeat-containing protein | chr1:6528984-653261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1920.1 | Symbols:  | MORN (Membrane Occupation and Recognition Nexus) repeat-containing protein /phosphatidylinositol-4-phosphate 5-kinase-related | chr1:7704255-770614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9670.1 | Symbols:  | transposable element gene | chr1:14817510-1481959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3690.1 | Symbols:  | protease-associated (PA) domain-containing protein | chr1:23618378-2362239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6173.1 | Symbols:  | other RNA | chr1:24642586-2464406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760.1 | Symbols:  | transposable element gene | chr2:1665780-166838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1670.1 | Symbols:  | transposable element gene | chr2:4685014-468708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6830.1 | Symbols: emb1187 | emb1187 (embryo defective 1187); kinase/ phosphotransferase, alcohol group as acceptor | chr2:11443561-1144717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190.1 | Symbols:  | unknown protein | chr2:13674498-1367528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4380.1 | Symbols: SUVR4, SDG31 | SUVR4; histone-lysine N-methyltransferase | chr3:1161387-116492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5950.1 | Symbols: NAI2 | NAI2 | chr3:5397569-54026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6790.1 | Symbols: CRR2 | CRR2 (CHLORORESPIRATORY REDUCTION 2) | chr3:17231773-1723400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5240.1 | Symbols:  | Overexpression leads to PEL (Pseudo-Etiolation in Light) phenotype. | chr3:20473541-2047476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5480.1 | Symbols:  | adaptin family protein | chr3:20566248-2057124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7645.1 | Symbols: U2.2 | U2.2; snRNA | chr3:21346342-2134720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1160.1 | Symbols:  | shaggy-related protein kinase beta / ASK-beta (ASK2) | chr3:22635881-2263881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7800.1 | Symbols:  | DNA-binding protein-related | chr4:9895290-989666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0880.1 | Symbols:  | ethylene-responsive nuclear protein / ethylene-regulated nuclear protein (ERT2) | chr4:11179115-1118079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3770.1 | Symbols:  | unknown protein | chr4:12383311-1238449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0993.1 | Symbols:  | unknown protein | chr4:15098067-1510055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5030.1 | Symbols:  | paired amphipathic helix repeat-containing protein | chr5:4866692-486913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2254.1 | Symbols:  | transposable element gene | chr5:11909710-119133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6658.1 | Symbols:  | transposable element gene | chr4:3852325-385609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040.1 | Symbols:  | unknown protein | chr5:24562333-2456495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3575.1 | Symbols:  | transmembrane protein, putative | chr5:7946310-795025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850.1 | Symbols:  | protein kinase family protein | chr2:13935186-1393884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6270.1 | Symbols:  | unknown protein | chr1:28613207-2861673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7895.1 | Symbols: UBP20 | UBP20 (UBIQUITIN-SPECIFIC PROTEASE 20); ubiquitin thiolesterase/ ubiquitin-specific protease | chr4:9939695-994277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6740.1 | Symbols: UBP21 | UBP21 (UBIQUITIN-SPECIFIC PROTEASE 21); ubiquitin thiolesterase/ ubiquitin-specific protease | chr5:18965271-1896874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4780.1 | Symbols:  | ankyrin repeat family protein | chr1:1340669-13435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1G19140.1 | Symbols:  | FUNCTIONS IN: molecular_function unknown; INVOLVED IN: ubiquinone biosynthetic process; LOCATED IN: mitochondrion; EXPRESSED IN: 24 plant structures; EXPRESSED DURING: 15 growth stages; CONTAINS InterPro DOMAIN/s: COQ9 </w:t>
            </w:r>
            <w:r w:rsidRPr="00F324F3">
              <w:rPr>
                <w:rFonts w:ascii="Calibri" w:eastAsia="Times New Roman" w:hAnsi="Calibri" w:cs="Times New Roman"/>
                <w:color w:val="000000"/>
                <w:lang w:eastAsia="zh-CN"/>
              </w:rPr>
              <w:lastRenderedPageBreak/>
              <w:t>(InterPro:IPR013718), Ubiquinone biosynthesis protein COQ9 (InterPro:IPR012762); Has 607 Blast hits to 607 proteins in 177 species: Archae - 0; Bacteria - 151; Metazoa - 114; Fungi - 62; Plants - 22; Viruses - 0; Other Eukaryotes - 258 (source: NCBI BLink). | chr1:6610721-661251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9960.1 | Symbols:  | xanthine/uracil permease family protein | chr1:18498639-1850188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1000.1 | Symbols:  | heat shock protein binding | chr1:26769336-2677011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80660.1 | Symbols: AHA9 | AHA9; hydrogen-exporting ATPase, phosphorylative mechanism | chr1:30316227-3031994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0720.1 | Symbols:  | pentatricopeptide (PPR) repeat-containing protein | chr2:16987269-1698985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9190.1 | Symbols:  | sugar binding | chr3:2821479-282268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8180.1 | Symbols:  | transferase, transferring glycosyl groups | chr3:6230270-623187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8750.1 | Symbols:  | thylakoid assembly protein, putative | chr5:10783983-107857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5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CG00170.1 | Symbols: RPOC2 | RNA polymerase beta' subunit-2 | chrC:15938-2006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8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5130.1 | Symbols: ATWBC19 | ATWBC19 (White-Brown Complex homolog 19); ATPase, coupled to transmembrane movement of substances | chr3:20433878-2043639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8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2064.1 | Symbols:  | unknown protein | chr1:4077498-407809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7420.1 | Symbols:  | FUNCTIONS IN: molecular_function unknown; INVOLVED IN: biological_process unknown; LOCATED IN: cellular_component unknown; EXPRESSED IN: 23 plant structures; EXPRESSED DURING: 13 growth stages; CONTAINS InterPro DOMAIN/s: Protein of unknown function DUF124 (InterPro:IPR002838), Tryptophan RNA-binding attenuator protein-like (InterPro:IPR016031); BEST Arabidopsis thaliana protein match is: unknown protein (TAIR:AT5G47420.1); Has 588 Blast hits to 588 proteins in 254 species: Archae - 60; Bacteria - 418; Metazoa - 0; Fungi - 6; Plants - 37; Viruses - 0; Other Eukaryotes - 67 (source: NCBI BLink). | chr4:9722356-972464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300.1 | Symbols: UCC1 | UCC1 (UCLACYANIN 1); copper ion binding / electron carrier | chr2:13722427-1372359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8320.1 | Symbols:  | unknown protein | chr2:16055289-1605798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8620.1 | Symbols: ATATM2, ATM2 | ATM2 (ABC TRANSPORTER OF THE MITOCHONDRION 2); ATPase, coupled to transmembrane movement of substances / transporter | chr4:14135526-141379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925.1 | Symbols:  | transposable element gene | chr5:9949686-995410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1740.1 | Symbols:  | transposable element gene | chr2:4706901-470859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2660.1 | Symbols:  | tRNA-nucleotidyltransferase, putative / tRNA adenylyltransferase, putative | chr1:8017397-802171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0960.1 | Symbols: IRT3 | IRT3; cation transmembrane transporter/ metal ion transmembrane transporter | chr1:22445310-2244721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4140.1 | Symbols:  | transducin family protein / WD-40 repeat family protein | chr1:1075543-108063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8310.1 | Symbols:  | esterase/lipase/thioesterase family protein | chr1:2618647-262045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7180.1 | Symbols:  | chromatin protein family | chr1:28999618-2900213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3855.1 | Symbols:  | pseudogene of disease resistance protein | chr3:986948-99073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2760.1 | Symbols: SOL1 | SOL1; transcription factor | chr3:8044455-804753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350.1 | Symbols:  | unknown protein | chr3:10126021-1012795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4885.1 | Symbols: PCFS4 | PCFS4 (PCF11P-SIMILAR PROTEIN 4); zinc ion binding | chr4:2471972-247598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2545.1 | Symbols:  | protease inhibitor/seed storage/lipid transfer protein (LTP) family protein | chr4:7434199-743485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6920.1 | Symbols:  | FUNCTIONS IN: molecular_function unknown; LOCATED IN: endomembrane system; EXPRESSED IN: leaf whorl, sepal, flower, seed; EXPRESSED DURING: petal differentiation and expansion stage, E expanded cotyledon stage; CONTAINS InterPro DOMAIN/s: FAS1 domain (InterPro:IPR000782); BEST Arabidopsis thaliana protein match is: unknown protein (TAIR:AT5G26730.1); Has 24 Blast hits to 24 proteins in 6 species: Archae - 0; Bacteria - 0; Metazoa - 0; Fungi - 0; Plants - 18; Viruses - 0; Other Eukaryotes - 6 (source: NCBI BLink). | chr5:5567011-55681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f.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2180.1 | Symbols:  | unknown protein | chr5:7353070-735370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0160.1 | Symbols: ATDFC, DFC | DFC (DHFS-FPGS HOMOLOG C); tetrahydrofolylpolyglutamate synthase | chr3:3139383-314452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8400.1 | Symbols: BEE1 | BEE1 (BR Enhanced Expression 1); transcription factor | chr1:6331398-633374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7270.1 | Symbols: AtTLP6 | AtTLP6 (TUBBY LIKE PROTEIN 6); phosphoric diester hydrolase/ transcription factor | chr1:17326556-173287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0175.1 | Symbols:  | transposable element gene | chr2:3862892-38635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3750.1 | Symbols: OASB, ACS1, CPACS1, ATCS-B | OASB (O-ACETYLSERINE (THIOL) LYASE B); cysteine synthase | chr2:18129411-181325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258.1 | Symbols:  | transposable element gene | chr3:14436561-1443881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5225.1 | Symbols:  | unknown protein | chr4:12922934-1292330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5260.1 | Symbols:  | zinc finger (C3HC4-type RING finger) family protein | chr2:6630528-663400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0870.1 | Symbols: ATGSTF10, ERD13, ATGSTF4, GSTF10 | GSTF10 (HALIANA GLUTATHIONE S-TRANSFERASE PHI 10); copper ion binding / glutathione binding / glutathione transferase | chr2:13141357-1314261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31403.1 | Symbols:  | transposable element gene | chr3:12776573-1277864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3500.1 | Symbols:  | unknown protein | chr3:15400257-1540071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0670.1 | Symbols:  | unknown protein | chr4:14957358-1495796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7160.1 | Symbols: EPS1 | EPS1 (ENHANCED PSEUDOMONAS SUSCEPTIBILTY 1); transferase/ transferase, transferring acyl groups other than amino-acyl groups | chr5:26797613-2679904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2260.1 | Symbols: VND4, EMB2749, ANAC007 | ANAC007 (ARABIDOPSIS NAC 007); transcription factor | chr1:4162832-416448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7360.1 | Symbols:  | lipase, putative | chr2:11706198-1170806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2600.1 | Symbols: ATERDJ3B | ATERDJ3B; heat shock protein binding / unfolded protein binding | chr3:23150790-2315351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0670.1 | Symbols:  | zinc-binding protein, putative | chr3:22424512-2242628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8465.1 | Symbols: YAB2 | YAB2 (YABBY2); transcription factor | chr1:2675813-267978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0234.1 | Symbols:  | transposable element gene | chr2:3910473-391171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1530.1 | Symbols: EMB2289, SCY2 | EMB2289 (EMBRYO DEFECTIVE 2289); P-P-bond-hydrolysis-driven protein transmembrane transporter | chr2:13427011-1343046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7190.1 | Symbols:  | 60S ribosomal protein L12 (RPL12A) | chr2:15619407-1562011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1440.1 | Symbols:  | oxygen evolving enhancer 3 (PsbQ) family protein | chr3:168435-16961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020.1 | Symbols: YSL6 | YSL6 (YELLOW STRIPE LIKE 6); oligopeptide transporter | chr3:9961319-996459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3960.1 | Symbols:  | cysteine proteinase, putative | chr3:15774055-1577565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9510.1 | Symbols:  | F-box family protein | chr3:18353842-1835650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710.1 | Symbols:  | unknown protein | chr5:612570-61449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5030.1 | Symbols:  | unknown protein | chr5:1484177-148606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9610.1 | Symbols: ATNAC2, ORE1, ANAC092, ATNAC6 | ATNAC6 (ARABIDOPSIS NAC DOMAIN CONTAINING PROTEIN 6); protein heterodimerization/ protein homodimerization/ transcription factor | chr5:15858400-1585978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i.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2390.1 | Symbols: ATBAG7 | ATBAG7 (ARABIDOPSIS THALIANA BCL-2-ASSOCIATED ATHANOGENE 7); calmodulin binding | chr5:25051978-250542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4440.1 | Symbols:  | 3'-5' exonuclease/ nucleic acid binding | chr1:20323053-2032806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5910.1 | Symbols:  | 3'-5' exonuclease domain-containing protein / helicase and RNase D C-terminal domain-containing protein / HRDC domain-containing protein | chr5:14029686-140354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300.1 | Symbols: ADG1, APS1 | ADG1 (ADP GLUCOSE PYROPHOSPHORYLASE 1); glucose-1-phosphate adenylyltransferase | chr5:19570240-1957280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470.1 | Symbols:  | unknown protein | chr5:19641744-196443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8020.1 | Symbols: ATTPS6, TPS6 | ATTPS6; alpha,alpha-trehalose-phosphate synthase (UDP-forming)/ transferase, transferring glycosyl groups / trehalose-phosphatase | chr1:25497290-2550037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6692.1 | Symbols:  | other RNA | chr2:11350719-1135129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2440.1 | Symbols:  | hydroxyproline-rich glycoprotein family protein | chr3:7959754-796220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8870.1 | Symbols: ATCLPC, ATHSP93-III, HSP93-III | HSP93-III; ATP binding / ATPase/ DNA binding / nuclease/ nucleoside-triphosphatase/ nucleotide binding / protein binding | chr3:18122198-1812663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3170.1 | Symbols: ORP1D | ORP1D (OSBP(OXYSTEROL BINDING PROTEIN)-RELATED PROTEIN 1D); oxysterol binding | chr1:4488625-449258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0460.1 | Symbols:  | unknown protein | chr1:22275484-2227900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0320.1 | Symbols:  | transposable element gene | chr2:3973249-397586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6640.1 | Symbols: ATECP63 | ATECP63 (EMBRYONIC CELL PROTEIN 63) | chr2:15356834-1535861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8040.1 | Symbols: CAC3 | CAC3; acetyl-CoA carboxylase | chr2:15917093-1592117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9000.1 | Symbols:  | oxidoreductase, 2OG-Fe(II) oxygenase family protein | chr3:6553529-655514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9055.1 | Symbols:  | unknown protein | chr3:6592316-659294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9570.1 | Symbols:  | unknown protein | chr3:6797569-680171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7700.1 | Symbols:  | protein kinase, putative | chr3:21384917-2138593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9010.1 | Symbols: AIM1 | AIM1 (ABNORMAL INFLORESCENCE MERISTEM); enoyl-CoA hydratase | chr4:14297044-1430214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5G15840.1 | Symbols: CO, FG | CO (CONSTANS); transcription factor/ transcription </w:t>
            </w:r>
            <w:r w:rsidRPr="00F324F3">
              <w:rPr>
                <w:rFonts w:ascii="Calibri" w:eastAsia="Times New Roman" w:hAnsi="Calibri" w:cs="Times New Roman"/>
                <w:color w:val="000000"/>
                <w:lang w:eastAsia="zh-CN"/>
              </w:rPr>
              <w:lastRenderedPageBreak/>
              <w:t>regulator/ zinc ion binding | chr5:5171182-517275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600.1 | Symbols: LACS7, ATLACS7 | LACS7 (LONG-CHAIN ACYL-COA SYNTHETASE 7); long-chain-fatty-acid-CoA ligase/ protein binding | chr5:9742576-974700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7650.1 | Symbols:  | leucine-rich repeat transmembrane protein kinase, putative | chr1:2359549-236656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7110.1 | Symbols: UBP15 | UBP15 (UBIQUITIN-SPECIFIC PROTEASE 15); ubiquitin-specific protease | chr1:5845675-58508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9371.1 | Symbols: MIR169H | MIR169H; miRNA | chr1:6695420-669560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1640.1 | Symbols: NADK2, ATNADK2 | NADK2; NAD+ kinase/ calmodulin binding | chr1:7588597-759289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2070.1 | Symbols: ATNSI | ATNSI (NUCLEAR SHUTTLE INTERACTING); N-acetyltransferase | chr1:11534724-115363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5870.1 | Symbols:  | transposable element gene | chr1:13335257-1333958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6210.1 | Symbols:  | transposable element gene | chr1:13594514-1359786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6100.1 | Symbols:  | transposable element gene | chr2:2375867-237809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6390.1 | Symbols: DRD1, CHR35, DMS1 | DRD1 (DEFECTIVE IN RNA-DIRECTED DNA METHYLATION 1); ATP binding / DNA binding / helicase/ nucleic acid binding | chr2:7097638-710109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0050.1 | Symbols:  | ATP binding / cAMP-dependent protein kinase regulator/ catalytic/ protein kinase/ protein serine/threonine phosphatase | chr2:8649434-865422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130.1 | Symbols:  | FUNCTIONS IN: molecular_function unknown; INVOLVED IN: biological_process unknown; LOCATED IN: cellular_component unknown; CONTAINS InterPro DOMAIN/s: Protein of unknown function DUF641, plant (InterPro:IPR006943); BEST Arabidopsis thaliana protein match is: UNE1 (unfertilized embryo sac 1) (TAIR:AT1G29300.1); Has 108 Blast hits to 108 proteins in 15 species: Archae - 0; Bacteria - 14; Metazoa - 0; Fungi - 0; Plants - 92; Viruses - 0; Other Eukaryotes - 2 (source: NCBI BLink). | chr2:13654886-1365552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6980.1 | Symbols:  | DEAD/DEAH box helicase, putative | chr3:2201467-220483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2600.1 | Symbols: atnudt16 | atnudt16 (Arabidopsis thaliana Nudix hydrolase homolog 16); hydrolase | chr3:4004512-400619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0780.1 | Symbols: ATTOP6B, BIN3, HYP6, RHL3 | ATTOP6B (topoisomerase 6 subunit B); DNA topoisomerase (ATP-hydrolyzing)/ identical protein binding / protein binding | chr3:7263900-726857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2870.1 | Symbols:  | 60S ribosomal protein L7A (RPL7aB) | chr3:23242665-232443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7498.1 | Symbols:  | transposable element gene | chr4:4296141-429773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5020.1 | Symbols:  | KOW domain-containing protein / D111/G-patch domain-containing protein | chr4:12860634-1286197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8610.1 | Symbols: PHR1, AtPHR1 | PHR1 (PHOSPHATE STARVATION RESPONSE 1); transcription factor | chr4:14132856-1413525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6670.1 | Symbols:  | ATP binding / microtubule motor | chr5:2048243-205501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2010.1 | Symbols: AtRFC1 | AtRFC1 (replication factor C 1); ATP binding / DNA binding / DNA clamp loader/ nucleoside-triphosphatase/ nucleotide binding | chr5:7280389-728736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550.1 | Symbols:  | ATP binding / microtubule motor | chr5:9727634-973132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9436.1 | Symbols:  | transposable element gene | chr5:11175677-1117666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j.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3990.1 | Symbols:  | transposable element gene | chr5:12791432-1279455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1640.1 | Symbols: NADK2, ATNADK2 | NADK2; NAD+ kinase/ calmodulin binding | chr1:7588597-759289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7110.1 | Symbols: UBP15 | UBP15 (UBIQUITIN-SPECIFIC PROTEASE 15); ubiquitin-specific protease | chr1:5845675-58508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060.1 | Symbols:  | myosin heavy chain-related | chr3:14251600-1425426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6340.1 | Symbols: ATCRT1 | zinc finger (C3HC4-type RING finger) family protein | chr5:22817560-2281965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6950.1 | Symbols: ATTIC110, TIC110 | TIC110 (TRANSLOCON AT THE INNER ENVELOPE MEMBRANE OF CHLOROPLASTS 110) | chr1:2130142-213566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9090.1 | Symbols: ATRBOHB | ATRBOHB (respiratory burst oxidase homolog B); FAD binding / calcium ion binding / electron carrier/ iron ion binding / oxidoreductase/ oxidoreductase, acting on NADH or NADPH, with oxygen as acceptor / peroxidase | chr1:2932739-293658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7720.1 | Symbols: TAF4, TAF4B | TAF4B (TBP-ASSOCIATED FACTOR 4B); transcription initiation factor | chr1:9643351-964737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4545.1 | Symbols:  | other RNA | chr2:10425818-1042726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5260.1 | Symbols:  | unknown protein | chr2:10755524-1075777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3500.1 | Symbols:  | RWP-RK domain-containing protein | chr2:18061925-1806663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5390.1 | Symbols: ATRFNR1 | ATRFNR1 (ROOT FNR 1); FAD binding / NADP or NADPH binding / electron carrier/ ferredoxin-NADP+ reductase/ oxidoreductase | chr4:2738715-274065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1160.1 | Symbols:  | translation initiation factor IF-2, mitochondrial, putative | chr4:6803594-680687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2300.1 | Symbols: NIT4 | NIT4 (NITRILASE 4); 3-cyanoalanine hydratase/ cyanoalanine nitrilase/ indole-3-acetonitrile nitrilase/ nitrilase/ nitrile hydratase | chr5:7379199-738193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9720.1 | Symbols:  | transposable element gene | chr5:11294565-113000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5910.1 | Symbols:  | 3'-5' exonuclease domain-containing protein / helicase and RNase D C-terminal domain-containing protein / HRDC domain-containing protein | chr5:14029686-140354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0820.1 | Symbols: ATRAD3, ATR, ATATR | ATRAD3; binding / inositol or phosphatidylinositol kinase/ phosphotransferase, alcohol group as acceptor / protein serine/threonine kinase | chr5:16342745-163538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300.1 | Symbols: ADG1, APS1 | ADG1 (ADP GLUCOSE PYROPHOSPHORYLASE 1); glucose-1-phosphate adenylyltransferase | chr5:19570240-1957280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470.1 | Symbols:  | unknown protein | chr5:19641744-196443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9900.1 | Symbols:  | catalytic/ glucosylceramidase | chr5:20296518-2030234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8060.1 | Symbols: MOM | MOM (MORPHEUS MOLECULE) | chr1:2501742-25110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8680.1 | Symbols:  | transferase family protein | chr1:10078189-1008002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2816.1 | Symbols:  | transposable element gene | chr1:16104714-1610540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1740.1 | Symbols: SYP81, ATUFE1, ATSYP81, UFE1 | SYP81 (SYNTAXIN OF PLANTS 81); SNAP receptor/ protein binding | chr1:19188843-1919130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6040.1 | Symbols:  | binding / protein binding / ubiquitin-protein ligase | chr1:20960356-2096233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8410.1 | Symbols:  | VQ motif-containing protein | chr1:29502582-2950324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1410.1 | Symbols: VHA-A2 | VHA-A2 (VACUOLAR PROTON ATPASE A2); ATPase | chr2:9162620-916845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6692.1 | Symbols:  | other RNA | chr2:11350719-1135129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2560.1 | Symbols:  | late embryogenesis abundant domain-containing protein / LEA domain-containing protein | chr2:17714638-1771691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4180.1 | Symbols:  | germin-like protein, putative | chr3:1097475-10984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6940.1 | Symbols:  | transposable element gene | chr3:2189479-21926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5120.1 | Symbols:  | AAA-type ATPase family protein | chr3:5088366-509548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4900.1 | Symbols:  | hydroxyproline-rich glycoprotein family protein | chr4:8521522-85237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1540.1 | Symbols: SPHK1 | SPHK1 (SPHINGOSINE KINASE 1); D-erythro-sphingosine kinase/ diacylglycerol kinase/ sphinganine kinase | chr4:11454775-1146260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6020.1 | Symbols:  | FUNCTIONS IN: molecular_function unknown; INVOLVED IN: biological_process unknown; LOCATED IN: cellular_component unknown; EXPRESSED IN: embryo, flower, seed; EXPRESSED DURING: petal differentiation and expansion stage, D bilateral stage, E expanded cotyledon stage; BEST Arabidopsis thaliana protein match is: ATGRIP; protein binding (TAIR:AT5G66030.2); Has 14545 Blast hits to 10066 proteins in 618 species: Archae - 167; Bacteria - 1198; Metazoa - 6354; Fungi - 992; Plants - 404; Viruses - 34; Other Eukaryotes - 5396 (source: NCBI BLink). | chr4:13202013-1320402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6400.1 | Symbols:  | zinc finger (C3HC4-type RING finger) family protein | chr4:13344808-1334659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550.1 | Symbols:  | ATP binding / microtubule motor | chr5:9727634-973132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8550.1 | Symbols:  | jacalin lectin family protein | chr5:15432781-1543577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965.1 | Symbols:  | transposable element gene | chr5:19853991-1985685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970.1 | Symbols:  | signal recognition particle-related / SRP-related | chr5:24888617-248933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l.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7530.1 | Symbols:  | peptidyl-prolyl cis-trans isomerase cyclophilin-type family protein | chr5:26941182-2694414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0160.1 | Symbols: ATDFC, DFC | DFC (DHFS-FPGS HOMOLOG C); tetrahydrofolylpolyglutamate synthase | chr3:3139383-314452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8400.1 | Symbols: BEE1 | BEE1 (BR Enhanced Expression 1); transcription factor | chr1:6331398-633374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7270.1 | Symbols: AtTLP6 | AtTLP6 (TUBBY LIKE PROTEIN 6); phosphoric diester hydrolase/ transcription factor | chr1:17326556-173287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0175.1 | Symbols:  | transposable element gene | chr2:3862892-38635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3750.1 | Symbols: OASB, ACS1, CPACS1, ATCS-B | OASB (O-ACETYLSERINE (THIOL) LYASE B); cysteine synthase | chr2:18129411-181325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258.1 | Symbols:  | transposable element gene | chr3:14436561-1443881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5225.1 | Symbols:  | unknown protein | chr4:12922934-1292330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5260.1 | Symbols:  | zinc finger (C3HC4-type RING finger) family protein | chr2:6630528-663400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0870.1 | Symbols: ATGSTF10, ERD13, ATGSTF4, GSTF10 | GSTF10 (HALIANA GLUTATHIONE S-TRANSFERASE PHI 10); copper ion binding / glutathione binding / glutathione transferase | chr2:13141357-1314261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31403.1 | Symbols:  | transposable element gene | chr3:12776573-1277864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3500.1 | Symbols:  | unknown protein | chr3:15400257-1540071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0670.1 | Symbols:  | unknown protein | chr4:14957358-1495796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m.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7160.1 | Symbols: EPS1 | EPS1 (ENHANCED PSEUDOMONAS SUSCEPTIBILTY 1); transferase/ transferase, transferring acyl groups other than amino-acyl groups | chr5:26797613-2679904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1640.1 | Symbols: NADK2, ATNADK2 | NADK2; NAD+ kinase/ calmodulin binding | chr1:7588597-759289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7110.1 | Symbols: UBP15 | UBP15 (UBIQUITIN-SPECIFIC PROTEASE 15); ubiquitin-specific protease | chr1:5845675-58508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2060.1 | Symbols:  | myosin heavy chain-related | chr3:14251600-1425426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6340.1 | Symbols: ATCRT1 | zinc finger (C3HC4-type RING finger) family protein | chr5:22817560-2281965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6950.1 | Symbols: ATTIC110, TIC110 | TIC110 (TRANSLOCON AT THE INNER ENVELOPE MEMBRANE OF CHLOROPLASTS 110) | chr1:2130142-213566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9090.1 | Symbols: ATRBOHB | ATRBOHB (respiratory burst oxidase homolog B); FAD binding / calcium ion binding / electron carrier/ iron ion binding / oxidoreductase/ oxidoreductase, acting on NADH or NADPH, with oxygen as acceptor / peroxidase | chr1:2932739-293658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7720.1 | Symbols: TAF4, TAF4B | TAF4B (TBP-ASSOCIATED FACTOR 4B); transcription initiation factor | chr1:9643351-964737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4545.1 | Symbols:  | other RNA | chr2:10425818-1042726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5260.1 | Symbols:  | unknown protein | chr2:10755524-1075777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3500.1 | Symbols:  | RWP-RK domain-containing protein | chr2:18061925-1806663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5390.1 | Symbols: ATRFNR1 | ATRFNR1 (ROOT FNR 1); FAD binding / NADP or NADPH binding / electron carrier/ ferredoxin-NADP+ reductase/ oxidoreductase | chr4:2738715-274065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1160.1 | Symbols:  | translation initiation factor IF-2, mitochondrial, putative | chr4:6803594-680687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2300.1 | Symbols: NIT4 | NIT4 (NITRILASE 4); 3-cyanoalanine hydratase/ cyanoalanine nitrilase/ indole-3-acetonitrile nitrilase/ nitrilase/ nitrile hydratase | chr5:7379199-738193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9720.1 | Symbols:  | transposable element gene | chr5:11294565-113000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5910.1 | Symbols:  | 3'-5' exonuclease domain-containing protein / helicase and RNase D C-terminal domain-containing protein / HRDC domain-containing protein | chr5:14029686-140354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0820.1 | Symbols: ATRAD3, ATR, ATATR | ATRAD3; binding / inositol or phosphatidylinositol kinase/ phosphotransferase, alcohol group as acceptor / protein serine/threonine kinase | chr5:16342745-163538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300.1 | Symbols: ADG1, APS1 | ADG1 (ADP GLUCOSE PYROPHOSPHORYLASE 1); glucose-1-phosphate adenylyltransferase | chr5:19570240-1957280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470.1 | Symbols:  | unknown protein | chr5:19641744-196443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9900.1 | Symbols:  | catalytic/ glucosylceramidase | chr5:20296518-2030234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8060.1 | Symbols: MOM | MOM (MORPHEUS MOLECULE) | chr1:2501742-25110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8680.1 | Symbols:  | transferase family protein | chr1:10078189-1008002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2816.1 | Symbols:  | transposable element gene | chr1:16104714-1610540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1G51740.1 | Symbols: SYP81, ATUFE1, ATSYP81, UFE1 | SYP81 (SYNTAXIN OF PLANTS 81); </w:t>
            </w:r>
            <w:r w:rsidRPr="00F324F3">
              <w:rPr>
                <w:rFonts w:ascii="Calibri" w:eastAsia="Times New Roman" w:hAnsi="Calibri" w:cs="Times New Roman"/>
                <w:color w:val="000000"/>
                <w:lang w:eastAsia="zh-CN"/>
              </w:rPr>
              <w:lastRenderedPageBreak/>
              <w:t>SNAP receptor/ protein binding | chr1:19188843-1919130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6040.1 | Symbols:  | binding / protein binding / ubiquitin-protein ligase | chr1:20960356-2096233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8410.1 | Symbols:  | VQ motif-containing protein | chr1:29502582-2950324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1410.1 | Symbols: VHA-A2 | VHA-A2 (VACUOLAR PROTON ATPASE A2); ATPase | chr2:9162620-916845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6692.1 | Symbols:  | other RNA | chr2:11350719-1135129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2560.1 | Symbols:  | late embryogenesis abundant domain-containing protein / LEA domain-containing protein | chr2:17714638-1771691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4180.1 | Symbols:  | germin-like protein, putative | chr3:1097475-10984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6940.1 | Symbols:  | transposable element gene | chr3:2189479-219262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5120.1 | Symbols:  | AAA-type ATPase family protein | chr3:5088366-509548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4900.1 | Symbols:  | hydroxyproline-rich glycoprotein family protein | chr4:8521522-852370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1540.1 | Symbols: SPHK1 | SPHK1 (SPHINGOSINE KINASE 1); D-erythro-sphingosine kinase/ diacylglycerol kinase/ sphinganine kinase | chr4:11454775-1146260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6020.1 | Symbols:  | FUNCTIONS IN: molecular_function unknown; INVOLVED IN: biological_process unknown; LOCATED IN: cellular_component unknown; EXPRESSED IN: embryo, flower, seed; EXPRESSED DURING: petal differentiation and expansion stage, D bilateral stage, E expanded cotyledon stage; BEST Arabidopsis thaliana protein match is: ATGRIP; protein binding (TAIR:AT5G66030.2); Has 14545 Blast hits to 10066 proteins in 618 species: Archae - 167; Bacteria - 1198; Metazoa - 6354; Fungi - 992; Plants - 404; Viruses - 34; Other Eukaryotes - 5396 (source: NCBI BLink). | chr4:13202013-1320402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6400.1 | Symbols:  | zinc finger (C3HC4-type RING finger) family protein | chr4:13344808-1334659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550.1 | Symbols:  | ATP binding / microtubule motor | chr5:9727634-973132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8550.1 | Symbols:  | jacalin lectin family protein | chr5:15432781-1543577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965.1 | Symbols:  | transposable element gene | chr5:19853991-1985685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970.1 | Symbols:  | signal recognition particle-related / SRP-related | chr5:24888617-248933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7530.1 | Symbols:  | peptidyl-prolyl cis-trans isomerase cyclophilin-type family protein | chr5:26941182-2694414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169n.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8970.1 | Symbols:  | GTP binding / translation initiation factor | chr1:18113714-1811783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6080.1 | Symbols:  | unknown protein | chr3:1834707-18379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a.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0190.1 | Symbols:  | leucine-rich repeat transmembrane protein kinase, putative | chr3:7044943-704739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6080.1 | Symbols:  | unknown protein | chr3:1834707-18379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6927.1 | Symbols:  | transposable element gene | chr1:13991779-1399309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2960.1 | Symbols:  | root hair defective 3 GTP-binding (RHD3) family protein | chr1:27446614-274508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1450.1 | Symbols:  | transposable element gene | chr2:4573616-458121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9790.1 | Symbols:  | unknown protein | chr5:24090715-2409316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4280.1 | Symbols: DiT2.2 | DiT2.2 (dicarboxylate transporter 2.2); oxoglutarate:malate antiporter | chr5:25711069-2571347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7670.1 | Symbols:  | Pseudogene of AT2G07702 | chr2:3506865-350732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7702.1 | Symbols:  | unknown protein | chr2:3372697-337315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6587.1 | Symbols:  | transposable element gene | chr4:3594144-359706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MG00440.1 | Symbols: ORF152A | hypothetical protein | chrM:116296-11675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319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MG01140.1 | Symbols: ORF152B | hypothetical protein | chrM:292973-29343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2-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8310.1 | Symbols:  | Dof-type zinc finger domain-containing protein | chr1:9912203-991383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2-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3250.1 | Symbols:  | transposable element gene | chr3:4276747-428147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2-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170.1 | Symbols:  | amino acid transporter family protein | chr5:427833-43069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2630.1 | Symbols:  | transposable element gene | chr1:16025298-160257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4710.1 | Symbols: ATATG18H | AtATG18h | chr1:20416770-2042103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3350.1 | Symbols:  | FUNCTIONS IN: molecular_function unknown; INVOLVED IN: biological_process unknown; LOCATED IN: cellular_component unknown; EXPRESSED IN: 7 plant structures; EXPRESSED DURING: L mature pollen stage, M germinated pollen stage, 4 anthesis; CONTAINS InterPro DOMAIN/s: CCT domain (InterPro:IPR010402); BEST Arabidopsis thaliana protein match is: zinc finger CONSTANS-related (TAIR:AT1G04500.1); Has 7691 Blast hits to 4729 proteins in 129 species: Archae - 8; Bacteria - 25; Metazoa - 148; Fungi - 114; Plants - 918; Viruses - 0; Other Eukaryotes - 6478 (source: NCBI BLink). | chr2:14133929-1413715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0080.1 | Symbols:  | transposable element gene | chr1:14917168-1491763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8800.1 | Symbols: ALB3, ABL3 | ALB3 (ALBINO 3); P-P-bond-hydrolysis-driven protein transmembrane transporter | chr2:12356364-123592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3280.1 | Symbols:  | unknown protein | chr3:765459-76638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5580.1 | Symbols:  | transposable element gene | chr4:2841648-284199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6770.1 | Symbols: DRIP1 | DRIP1 (DREB2A-INTERACTING PROTEIN 1); protein binding / ubiquitin-protein ligase/ zinc ion binding | chr1:2078911-208192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0120.1 | Symbols:  | family II extracellular lipase, putative | chr1:6975388-69772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4145.1 | Symbols:  | unknown protein | chr1:8541027-854173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1320.1 | Symbols:  | S locus F-box-related / SLF-related | chr1:26882485-2688381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5300.1 | Symbols:  | leucine-rich repeat transmembrane protein kinase, putative | chr2:6649630-665201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910.1 | Symbols:  | kelch repeat-containing protein | chr3:10357232-1035811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6380.1 | Symbols:  | unknown protein | chr5:1949315-195028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5820.1 | Symbols:  | unknown protein | chr5:22586287-2259403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a.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120.1 | Symbols:  | INVOLVED IN: biological_process unknown; EXPRESSED IN: 8 plant structures; EXPRESSED DURING: 6 growth stages; BEST Arabidopsis thaliana protein match is: nucleic acid binding (TAIR:AT5G61090.1); Has 77 Blast hits to 70 proteins in 8 species: Archae - 0; Bacteria - 0; Metazoa - 20; Fungi - 0; Plants - 56; Viruses - 0; Other Eukaryotes - 1 (source: NCBI BLink). | chr5:24582303-2458580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8310.1 | Symbols:  | Dof-type zinc finger domain-containing protein | chr1:9912203-991383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2630.1 | Symbols:  | transposable element gene | chr1:16025298-160257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4710.1 | Symbols: ATATG18H | AtATG18h | chr1:20416770-2042103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2G33350.1 | Symbols:  | FUNCTIONS IN: molecular_function unknown; INVOLVED IN: </w:t>
            </w:r>
            <w:r w:rsidRPr="00F324F3">
              <w:rPr>
                <w:rFonts w:ascii="Calibri" w:eastAsia="Times New Roman" w:hAnsi="Calibri" w:cs="Times New Roman"/>
                <w:color w:val="000000"/>
                <w:lang w:eastAsia="zh-CN"/>
              </w:rPr>
              <w:lastRenderedPageBreak/>
              <w:t>biological_process unknown; LOCATED IN: cellular_component unknown; EXPRESSED IN: 7 plant structures; EXPRESSED DURING: L mature pollen stage, M germinated pollen stage, 4 anthesis; CONTAINS InterPro DOMAIN/s: CCT domain (InterPro:IPR010402); BEST Arabidopsis thaliana protein match is: zinc finger CONSTANS-related (TAIR:AT1G04500.1); Has 7691 Blast hits to 4729 proteins in 129 species: Archae - 8; Bacteria - 25; Metazoa - 148; Fungi - 114; Plants - 918; Viruses - 0; Other Eukaryotes - 6478 (source: NCBI BLink). | chr2:14133929-1413715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0080.1 | Symbols:  | transposable element gene | chr1:14917168-1491763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8800.1 | Symbols: ALB3, ABL3 | ALB3 (ALBINO 3); P-P-bond-hydrolysis-driven protein transmembrane transporter | chr2:12356364-123592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3280.1 | Symbols:  | unknown protein | chr3:765459-76638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5580.1 | Symbols:  | transposable element gene | chr4:2841648-284199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6770.1 | Symbols: DRIP1 | DRIP1 (DREB2A-INTERACTING PROTEIN 1); protein binding / ubiquitin-protein ligase/ zinc ion binding | chr1:2078911-208192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0120.1 | Symbols:  | family II extracellular lipase, putative | chr1:6975388-69772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24145.1 | Symbols:  | unknown protein | chr1:8541027-854173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1320.1 | Symbols:  | S locus F-box-related / SLF-related | chr1:26882485-2688381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5300.1 | Symbols:  | leucine-rich repeat transmembrane protein kinase, putative | chr2:6649630-665201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910.1 | Symbols:  | kelch repeat-containing protein | chr3:10357232-1035811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6380.1 | Symbols:  | unknown protein | chr5:1949315-195028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5820.1 | Symbols:  | unknown protein | chr5:22586287-2259403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447b.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1120.1 | Symbols:  | INVOLVED IN: biological_process unknown; EXPRESSED IN: 8 plant structures; EXPRESSED DURING: 6 growth stages; BEST Arabidopsis thaliana protein match is: nucleic acid binding (TAIR:AT5G61090.1); Has 77 Blast hits to 70 proteins in 8 species: Archae - 0; Bacteria - 0; Metazoa - 20; Fungi - 0; Plants - 56; Viruses - 0; Other Eukaryotes - 1 (source: NCBI BLink). | chr5:24582303-2458580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3460.1 | Symbols:  | transposable element gene | chr2:5600306-560559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6310.1 | Symbols:  | 3'-5' exonuclease domain-containing protein | chr1:21082863-2108530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6345.1 | Symbols:  | pseudouridine synthase family protein | chr1:21092993-2109446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515.1 | Symbols:  | unknown protein | chr2:1573637-157447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1080.1 | Symbols:  | unknown protein | chr4:15120888-1512348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2400.1 | Symbols: GLR5, GLR3.7, ATGLR3.7 | GLR5 (GLUTAMATE RECEPTOR 5); intracellular ligand-gated ion channel | chr2:13752584-137568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8545.1 | Symbols:  | other RNA | chr4:18023022-1802528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1040.1 | Symbols: DCL1, CAF, SUS1, SIN1, ASU1, EMB76, EMB60, ATDCL1 | DCL1 (DICER-LIKE 1); ATP-dependent helicase/ double-stranded RNA binding / protein binding / ribonuclease III | chr1:23146-3122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340.1 | Symbols:  | unknown protein | chr2:1513512-151554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5100.1 | Symbols: ARAD1 | ARAD1 (ARABINAN DEFICIENT 1); catalytic/ transferase, transferring glycosyl groups | chr2:14793651-1479562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5740.1 | Symbols: PEX11D | PEX11D | chr2:18839716-1884140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4655.1 | Symbols:  | transposable element gene | chr4:2357418-236494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8670.1 | Symbols:  | transposable element gene | chr5:10691737-1069553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0380.1 | Symbols:  | unknown protein | chr1:3400606-340232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1800.1 | Symbols:  | endonuclease/exonuclease/phosphatase family protein | chr1:3985225-398729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3105.1 | Symbols:  | unknown protein | chr1:23404141-234045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5084.1 | Symbols:  | transposable element gene | chr2:1814327-181548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05420.1 | Symbols: ACBP4 | ACBP4 (ACYL-COA BINDING PROTEIN 4); acyl-CoA binding | chr3:1561778-156731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1980.1 | Symbols: MS2, FAR2 | MS2 (MALE STERILITY 2); fatty acyl-CoA reductase (alcohol-forming)/ oxidoreductase, acting on the CH-CH group of donors, NAD or NADP as acceptor | chr3:3814236-381711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2150.1 | Symbols: PGP21 | PGP21 (P-GLYCOPROTEIN 21); ATPase, coupled to transmembrane movement of substances | chr3:23008755-2301357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6604.1 | Symbols:  | transposable element gene | chr4:3685906-369154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3810.1 | Symbols:  | glycosyl hydrolase family 10 protein | chr4:16213324-1621559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8690.1 | Symbols:  | FUNCTIONS IN: molecular_function unknown; INVOLVED IN: biological_process unknown; LOCATED IN: cellular_component unknown; EXPRESSED IN: 21 plant structures; EXPRESSED DURING: 13 growth stages; CONTAINS InterPro DOMAIN/s: DDT superfamily (InterPro:IPR018501), DDT subgroup (InterPro:IPR018500), Cell division cycle-associated protein (InterPro:IPR018866); BEST Arabidopsis thaliana protein match is: unknown protein (TAIR:AT1G67780.1); Has 492 Blast hits to 468 proteins in 97 species: Archae - 9; Bacteria - 41; Metazoa - 179; Fungi - 19; Plants - 99; Viruses - 2; Other Eukaryotes - 143 (source: NCBI BLink). | chr5:15479177-1548325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9473.1 | Symbols:  | pseudogene of DC1 (domain-containing protein) | chr5:15797758-1579972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6850.1 | Symbols:  | unknown protein | chr5:22985193-2298801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8120.1 | Symbols:  | disease resistance protein (TIR-NBS-LRR class), putative | chr5:23517492-2352106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775.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7540.1 | Symbols:  | glycosyl hydrolase family protein 43 | chr5:26944028-2694636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5030.1 | Symbols:  | catalytic | chr5:18172471-1817620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7850.1 | Symbols:  | transferase family protein | chr5:2508917-251050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3210.1 | Symbols: FUT2, ATFUT2 | FUT2 (FUCOSYLTRANSFERASE 2); fucosyltransferase/ transferase, transferring glycosyl groups | chr2:968335-97001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7070.1 | Symbols: CIPK2, SnRK3.2 | CIPK2 (CBL-INTERACTING PROTEIN KINASE 2); ATP binding / kinase/ protein kinase/ protein serine/threonine kinase | chr5:2196434-219811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1</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1840.1 | Symbols:  | DC1 domain-containing protein | chr1:22847389-2284983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4850.1 | Symbols: NUP155 | NUP155; nucleocytoplasmic transporter | chr1:5116696-512325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1830.1 | Symbols:  | pseudogene, CHP-rich zinc finger protein, putative, similar to putative CHP-rich zinc finger protein GI:9293934 from (Arabidopsis thaliana) | chr1:22839992-2284186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0050.1 | Symbols:  | DC1 domain-containing protein | chr2:16723881-1672577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30160.1 | Symbols:  | unknown protein | chr1:10606210-1060781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450.1 | Symbols: ATNUDT6 | ATNUDT6 (Arabidopsis thaliana Nudix hydrolase homolog 6); ADP-ribose diphosphatase/ NAD or NADH binding / hydrolase | chr2:1543320-15454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1210.1 | Symbols:  | protein binding / zinc ion binding | chr3:7437964-744082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6180.1 | Symbols:  | NOL1/NOP2/sun family protein | chr5:9149227-915350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8230.1 | Symbols:  | transcription regulator NOT2/NOT3/NOT5 family protein | chr5:6021444-602724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05615.1 | Symbols:  | unknown protein | chr1:1677507-167827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4980.1 | Symbols:  | transcription regulatory protein SNF2, putative | chr2:18552440-1855666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4970.1 | Symbols:  | eIF4-gamma/eIF5/eIF2-epsilon domain-containing protein | chr2:14746307-1474878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6760.1 | Symbols:  | tetratricopeptide repeat (TPR)-containing protein | chr3:5703013-570531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3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0160.1 | Symbols:  | LOCATED IN: chloroplast; EXPRESSED IN: 6 plant structures; EXPRESSED DURING: L mature pollen stage, M germinated pollen stage, 4 anthesis, petal differentiation and expansion stage; BEST Arabidopsis thaliana protein match is: protein binding / zinc ion binding (TAIR:AT1G30860.1); Has 56595 Blast hits to 33217 proteins in 1313 species: Archae - 191; Bacteria - 4343; Metazoa - 25320; Fungi - 4691; Plants - 1995; Viruses - 268; Other Eukaryotes - 19787 (source: NCBI BLink). | chr4:10890983-1089497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1.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2030.1 | Symbols:  | DC1 domain-containing protein | chr1:22924250-229265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8460.1 | Symbols:  | protein binding / zinc ion binding | chr2:12166573-1216887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2540.1 | Symbols:  | DC1 domain-containing protein | chr4:1117154-111981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0560.1 | Symbols: MEE53 | MEE53 (maternal effect embryo arrest 53); protein binding / zinc ion binding | chr4:6520771-652288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6190.1 | Symbols:  | DC1 domain-containing protein | chr5:9153628-91552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7210.1 | Symbols:  | DC1 domain-containing protein | chr5:14729225-1473138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0320.1 | Symbols:  | DC1 domain-containing protein | chr5:16121757-1612354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9940.1 | Symbols:  | DC1 domain-containing protein / UV-B light-insensitive protein, putative | chr5:24137412-2413936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6440.1 | Symbols:  | DC1 domain-containing protein | chr1:24782171-2478435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9150.1 | Symbols:  | DC1 domain-containing protein | chr1:25993659-2599521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095.1 | Symbols:  | pseudogene, hypothetical protein, similar to putative CHP-rich zinc finger protein GB:AAD22655 from (Arabidopsis thaliana) | chr3:9991972-999418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3360.1 | Symbols:  | DC1 domain-containing protein | chr5:817954-82514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320.1 | Symbols:  | DC1 domain-containing protein | chr5:19581705-1958474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45243.1 | Symbols:  | DC1 domain-containing protein | chr1:17147058-1714784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6450.1 | Symbols:  | DC1 domain-containing protein | chr1:24786200-2478830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2680.1 | Symbols:  | DC1 domain-containing protein | chr2:745775-74857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3910.1 | Symbols:  | pseudogene, CHP-rich zinc finger protein, putative | chr2:5837686-583992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9660.1 | Symbols:  | DC1 domain-containing protein | chr2:8496720-849870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0050.1 | Symbols:  | DC1 domain-containing protein | chr2:16723881-1672577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8650.1 | Symbols:  | DC1 domain-containing protein | chr3:10735729-1073772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740.1 | Symbols:  | DC1 domain-containing protein | chr4:753422-75545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910.1 | Symbols:  | DC1 domain-containing protein | chr4:824568-82668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930.1 | Symbols:  | DC1 domain-containing protein | chr4:838802-84076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1550.1 | Symbols:  | DC1 domain-containing protein | chr4:6996823-699882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3340.1 | Symbols:  | DC1 domain-containing protein | chr1:19898928-1990093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3900.1 | Symbols:  | DC1 domain-containing protein | chr2:5833044-58352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6240.1 | Symbols:  | DC1 domain-containing protein | chr3:9603889-960719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6250.1 | Symbols:  | DC1 domain-containing protein | chr3:9611696-961316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490.1 | Symbols:  | DC1 domain-containing protein | chr3:10178100-1018014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510.1 | Symbols:  | protein binding / zinc ion binding | chr3:10188221-1019034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3890.1 | Symbols:  | DC1 domain-containing protein | chr3:15741468-157434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0010.1 | Symbols:  | DC1 domain-containing protein | chr3:18537183-1853960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925.1 | Symbols:  | DC1 domain-containing protein | chr4:833241-83463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5070.1 | Symbols:  | DC1 domain-containing protein | chr4:8603424-860614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5520.1 | Symbols: MLH3, ATMLH3 | MLH3 (MUTL PROTEIN HOMOLOG 3); ATP binding / mismatched DNA binding | chr4:16865488-168717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40.1 | Symbols:  | DC1 domain-containing protein | chr5:492255-49415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2355.1 | Symbols:  | DC1 domain-containing protein | chr5:7401707-740382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w:t>
            </w:r>
            <w:r w:rsidRPr="00F324F3">
              <w:rPr>
                <w:rFonts w:ascii="Calibri" w:eastAsia="Times New Roman" w:hAnsi="Calibri" w:cs="Times New Roman"/>
                <w:color w:val="000000"/>
                <w:lang w:eastAsia="zh-CN"/>
              </w:rPr>
              <w:lastRenderedPageBreak/>
              <w:t>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5G39471.1 | Symbols:  | protein binding / zinc ion binding | chr5:15793965-15795596 </w:t>
            </w:r>
            <w:r w:rsidRPr="00F324F3">
              <w:rPr>
                <w:rFonts w:ascii="Calibri" w:eastAsia="Times New Roman" w:hAnsi="Calibri" w:cs="Times New Roman"/>
                <w:color w:val="000000"/>
                <w:lang w:eastAsia="zh-CN"/>
              </w:rPr>
              <w:lastRenderedPageBreak/>
              <w:t>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2840.1 | Symbols:  | DC1 domain-containing protein | chr5:17179158-1718117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4370.1 | Symbols: NHX5, ATNHX5 | NHX5; sodium ion transmembrane transporter/ sodium:hydrogen antiporter | chr1:20293151-2029713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1830.1 | Symbols:  | pseudogene, CHP-rich zinc finger protein, putative, similar to putative CHP-rich zinc finger protein GI:9293934 from (Arabidopsis thaliana) | chr1:22839992-2284186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2610.1 | Symbols:  | DC1 domain-containing protein | chr2:710712-71281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2630.1 | Symbols:  | DC1 domain-containing protein | chr2:723565-72562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2640.1 | Symbols:  | DC1 domain-containing protein | chr2:732388-73427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680.1 | Symbols:  | DC1 domain-containing protein | chr2:1640140-16422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6550.1 | Symbols:  | DC1 domain-containing protein | chr3:9746895-974904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480.1 | Symbols:  | DC1 domain-containing protein | chr3:10173640-1017555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350.1 | Symbols:  | protein binding / zinc ion binding | chr4:560259-56243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1920.1 | Symbols:  | DC1 domain-containing protein | chr4:828890-83120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2190.1 | Symbols:  | DC1 domain-containing protein | chr4:967372-96935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1540.1 | Symbols:  | DC1 domain-containing protein | chr4:6990978-699255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9210.1 | Symbols: ATRLI2, RLI2 | ATRLI2; transporter | chr4:10501200-1050521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4020.1 | Symbols:  | zinc ion binding | chr5:21921864-2192353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5770.1 | Symbols:  | DC1 domain-containing protein | chr5:22571645-2257373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5780.1 | Symbols:  | DC1 domain-containing protein | chr5:22576611-2257866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9930.1 | Symbols:  | DC1 domain-containing protein / UV-B light-insensitive protein, putative | chr5:24134526-2413649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55420.1 | Symbols: EDA11 | EDA11 (embryo sac development arrest 11); protein binding / zinc ion binding | chr1:20691775-206939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74210.1 | Symbols:  | glycerophosphoryl diester phosphodiesterase family protein | chr1:27910314-2791294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2700.1 | Symbols:  | DC1 domain-containing protein | chr2:756443-75794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9780.1 | Symbols:  | leucine-rich repeat family protein / extensin family protein | chr2:8522678-852509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2125.1 | Symbols:  | binding | chr2:9406263-941451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w:t>
            </w:r>
            <w:r w:rsidRPr="00F324F3">
              <w:rPr>
                <w:rFonts w:ascii="Calibri" w:eastAsia="Times New Roman" w:hAnsi="Calibri" w:cs="Times New Roman"/>
                <w:color w:val="000000"/>
                <w:lang w:eastAsia="zh-CN"/>
              </w:rPr>
              <w:lastRenderedPageBreak/>
              <w:t>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3G27500.1 | Symbols:  | protein binding / zinc ion binding | chr3:10182833-10185081 </w:t>
            </w:r>
            <w:r w:rsidRPr="00F324F3">
              <w:rPr>
                <w:rFonts w:ascii="Calibri" w:eastAsia="Times New Roman" w:hAnsi="Calibri" w:cs="Times New Roman"/>
                <w:color w:val="000000"/>
                <w:lang w:eastAsia="zh-CN"/>
              </w:rPr>
              <w:lastRenderedPageBreak/>
              <w:t>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5530.1 | Symbols:  | DC1 domain-containing protein | chr3:16701133-1670336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8400.1 | Symbols:  | DC1 domain-containing protein | chr3:17923678-1792558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9120.1 | Symbols:  | DC1 domain-containing protein | chr3:21857876-21860221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3130.1 | Symbols:  | DC1 domain-containing protein | chr4:7647389-764983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60.1 | Symbols:  | DC1 domain-containing protein | chr5:500626-50232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3880.1 | Symbols:  | electron carrier | chr5:1038508-104148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9650.1 | Symbols:  | xylulose kinase, putative | chr5:20152781-2015576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4-5p</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4030.1 | Symbols:  | DC1 domain-containing protein | chr5:21925984-2192724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1</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3900.1 | Symbols:  | DC1 domain-containing protein | chr2:5833044-583520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1</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50.1 | Symbols:  | DC1 domain-containing protein | chr5:495311-49726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1.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60.1 | Symbols:  | DC1 domain-containing protein | chr5:500626-50232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3910.1 | Symbols:  | pseudogene, CHP-rich zinc finger protein, putative | chr2:5837686-583992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30.1 | Symbols:  | DC1 domain-containing protein | chr5:487272-48924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2340.1 | Symbols:  | DC1 domain-containing protein | chr5:492255-49415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0440.1 | Symbols: ATCOAA, ATPANK1 | ATPANK1 (PANTOTHENATE KINASE 1); pantothenate kinase | chr1:22266497-2226924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2030.1 | Symbols:  | DC1 domain-containing protein | chr1:22924250-229265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11410.1 | Symbols: ATPP2CA, AHG3, PP2CA | PP2CA (ARABIDOPSIS THALIANA PROTEIN PHOSPHATASE 2CA); protein binding / protein serine/threonine phosphatase | chr3:3583883-358579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07010.1 | Symbols: ATST2A, ST2A | ST2A (SULFOTRANSFERASE 2A); hydroxyjasmonate sulfotransferase/ sulfotransferase | chr5:2174678-2176106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22980.1 | Symbols: SCPL13 | serine-type carboxypeptidase | chr2:9778877-978325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22.5</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40530.1 | Symbols:  | unknown protein | chr2:16927502-1692820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670.1 | Symbols: RST1 | RST1 (RESURRECTION1); binding | chr3:10245134-10253293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9410.1 | Symbols:  | FUNCTIONS IN: molecular_function unknown; INVOLVED IN: biological_process unknown; LOCATED IN: cellular_component unknown; EXPRESSED IN: 22 plant structures; EXPRESSED DURING: 13 growth stages; CONTAINS InterPro DOMAIN/s: Rab5-interacting (InterPro:IPR010742); BEST Arabidopsis thaliana protein match is: Rab5-interacting family protein (TAIR:AT2G29020.1); Has 154 Blast hits to 154 proteins in 67 species: Archae - 0; Bacteria - 0; Metazoa - 108; Fungi - 0; Plants - 26; Viruses - 0; Other Eukaryotes - 20 (source: NCBI BLink). | chr5:23959573-2396087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3815.1 | Symbols:  | other RNA | chr2:14305008-1430605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600.1 | Symbols:  | RNA binding | chr3:10223743-1022494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7150.1 | Symbols:  | zinc finger (C3HC4-type RING finger) family protein | chr2:15603584-1560845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61690.1 | Symbols:  | unknown protein | chr3:22827884-2283404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1210.1 | Symbols:  | DNA topoisomerase family protein | chr4:15165280-1517268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4420.1 | Symbols: RGLG2 | RGLG2 (RING domain Ligase2); ubiquitin-protein ligase | chr5:4648111-465069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55320.1 | Symbols:  | membrane bound O-acyl transferase (MBOAT) family protein / wax synthase-related | chr5:22435680-2243669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7890.1 | Symbols:  | ubiquitin thiolesterase/ zinc ion binding | chr3:17666927-1767353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5960.1 | Symbols: GAD2 | GAD2 (GLUTAMATE DECARBOXYLASE 2); calmodulin binding / glutamate decarboxylase | chr1:24554413-2455743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39.3</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47910.1 | Symbols:  | ubiquitin thiolesterase/ zinc ion binding | chr3:17674382-1768173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0</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3570.1 | Symbols: HTA4 | HTA4; DNA binding | chr4:7884516-7885664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2</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04408.1 | Symbols:  | pseudogene, similar to Putative histone H2A, blastp match of 79% identity and 3.0e-31 P-value to GP|22773254|gb|AAN06860.1||AC105729 Putative histone H2A {Oryza sativa (japonica cultivar-group)} | chr4:2184059-2184400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4355.1 | Symbols:  | unknown protein | chr1:23886084-2388721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31870.1 | Symbols: TEJ | TEJ (Sanskrit for 'bright'); poly(ADP-ribose) glycohydrolase | chr2:13549999-1355384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7950.1 | Symbols:  | early nodule-specific protein, putative | chr3:10378048-1037989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27390.1 | Symbols:  | LOCATED IN: chloroplast; CONTAINS InterPro DOMAIN/s: Mog1/PsbP/DUF1795, alpha/beta/alpha sandwich (InterPro:IPR016124); Has 11 Blast hits to 11 proteins in 5 species: Archae - 0; Bacteria - 0; Metazoa - 0; Fungi - 0; Plants - 11; Viruses - 0; Other Eukaryotes - 0 (source: NCBI BLink). | chr5:9674391-96761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65730.1 | Symbols: YSL7 | YSL7 (YELLOW STRIPE LIKE 7); oligopeptide transporter | chr1:24442504-24446291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15330.1 | Symbols:  | transposable element gene | chr2:6672892-6673989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5475.1 | Symbols:  | F-box family protein (FBL4) | chr4:8845875-884886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9160.1 | Symbols:  | unknown protein | chr4:10477306-1048012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4570.1 | Symbols: THY-2 | THY-2 (thymidylate synthase 2); dihydrofolate reductase/ thymidylate synthase | chr4:16511001-16514343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36540.1 | Symbols: BEE2 | BEE2 (BR Enhanced Expression 2); DNA binding / transcription factor | chr4:17243583-17245296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17890.1 | Symbols: DAR4 | DAR4 (DA1-RELATED PROTEIN 4); ATP binding / protein binding / zinc ion binding | chr5:5916970-592335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1.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65200.1 | Symbols: PUB38, ATPUB38 | PUB38 (PLANT U-BOX 38); ubiquitin-protein ligase | chr5:26048065-26049952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2G04420.1 | Symbols:  | nucleic acid binding | chr2:1535489-153625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33004.1 | Symbols:  | pseudogene, DNA-directed RNA polymerase beta-chain | chr3:13538953-13541488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1690.1 | Symbols: ATGA3OX3, GA3OX3 | GA3OX3 (GIBBERELLIN 3-OXIDASE 3); iron ion binding / oxidoreductase | chr4:11527229-11529060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31032.1 | Symbols:  | transposable element gene | chr5:11412727-11415675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3.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 xml:space="preserve">AT5G09870.1 | Symbols: CESA5 | CESA5 (CELLULOSE SYNTHASE 5); cellulose synthase/ </w:t>
            </w:r>
            <w:r w:rsidRPr="00F324F3">
              <w:rPr>
                <w:rFonts w:ascii="Calibri" w:eastAsia="Times New Roman" w:hAnsi="Calibri" w:cs="Times New Roman"/>
                <w:color w:val="000000"/>
                <w:lang w:eastAsia="zh-CN"/>
              </w:rPr>
              <w:lastRenderedPageBreak/>
              <w:t>transferase, transferring glycosyl groups | chr5:3073356-3078262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lastRenderedPageBreak/>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2620.1 | Symbols:  | pentatricopeptide (PPR) repeat-containing protein | chr1:4294594-4297084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7650.1 | Symbols: PEL1 | PEL1 (PELOTA); translation release factor | chr4:13803297-1380793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5G48830.1 | Symbols:  | unknown protein | chr5:19800114-19803015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1G15390.1 | Symbols: PDF1A, ATDEF1 | PDF1A (PEPTIDE DEFORMYLASE 1A); peptide deformylase | chr1:5294629-5295797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29773.1 | Symbols:  | pseudogene, similar to OSJNBb0043H09.1,  blastp match of 34% identity and 6.6e-21 P-value to GP|21740634|emb|CAD40195.1||AL606611 OSJNBb0043H09.1 {Oryza sativa (japonica cultivar-group)} | chr3:11627225-11630679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3G50890.1 | Symbols: AtHB28 | AtHB28 (ARABIDOPSIS THALIANA HOMEOBOX PROTEIN 28); DNA binding / transcription factor | chr3:18916166-18917328 FORWARD</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18090.1 | Symbols:  | unknown protein | chr4:10034011-10034847 REVERSE</w:t>
            </w:r>
          </w:p>
        </w:tc>
      </w:tr>
      <w:tr w:rsidR="00F324F3" w:rsidRPr="00F324F3" w:rsidTr="00AA0324">
        <w:trPr>
          <w:trHeight w:val="300"/>
        </w:trPr>
        <w:tc>
          <w:tcPr>
            <w:tcW w:w="1289"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miR846.2*</w:t>
            </w:r>
          </w:p>
        </w:tc>
        <w:tc>
          <w:tcPr>
            <w:tcW w:w="72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jc w:val="right"/>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4.5</w:t>
            </w:r>
          </w:p>
        </w:tc>
        <w:tc>
          <w:tcPr>
            <w:tcW w:w="8680" w:type="dxa"/>
            <w:tcBorders>
              <w:top w:val="nil"/>
              <w:left w:val="nil"/>
              <w:bottom w:val="nil"/>
              <w:right w:val="nil"/>
            </w:tcBorders>
            <w:shd w:val="clear" w:color="auto" w:fill="auto"/>
            <w:noWrap/>
            <w:vAlign w:val="center"/>
            <w:hideMark/>
          </w:tcPr>
          <w:p w:rsidR="00F324F3" w:rsidRPr="00F324F3" w:rsidRDefault="00F324F3" w:rsidP="00F324F3">
            <w:pPr>
              <w:spacing w:after="0" w:line="240" w:lineRule="auto"/>
              <w:rPr>
                <w:rFonts w:ascii="Calibri" w:eastAsia="Times New Roman" w:hAnsi="Calibri" w:cs="Times New Roman"/>
                <w:color w:val="000000"/>
                <w:lang w:eastAsia="zh-CN"/>
              </w:rPr>
            </w:pPr>
            <w:r w:rsidRPr="00F324F3">
              <w:rPr>
                <w:rFonts w:ascii="Calibri" w:eastAsia="Times New Roman" w:hAnsi="Calibri" w:cs="Times New Roman"/>
                <w:color w:val="000000"/>
                <w:lang w:eastAsia="zh-CN"/>
              </w:rPr>
              <w:t>AT4G22185.1 | Symbols:  | pseudogene, similar to P0537A05.16, similar to protein; blastp match of 28% identity and 3.1e-07 P-value to GP|13366010|dbj|BAB39287.1||AP002971 P0537A05.16 {Oryza sativa (japonica cultivar-group)} | chr4:11740053-11741234 FORWARD</w:t>
            </w:r>
          </w:p>
        </w:tc>
      </w:tr>
    </w:tbl>
    <w:p w:rsidR="00896377" w:rsidRDefault="00896377" w:rsidP="00896377">
      <w:pPr>
        <w:rPr>
          <w:rFonts w:ascii="Times New Roman" w:hAnsi="Times New Roman"/>
          <w:sz w:val="24"/>
        </w:rPr>
      </w:pPr>
    </w:p>
    <w:p w:rsidR="00D4012D" w:rsidRPr="00482FD2" w:rsidRDefault="00D306E8" w:rsidP="00482FD2">
      <w:pPr>
        <w:rPr>
          <w:rFonts w:ascii="Times New Roman" w:hAnsi="Times New Roman"/>
          <w:b/>
          <w:sz w:val="24"/>
        </w:rPr>
      </w:pPr>
      <w:r>
        <w:rPr>
          <w:rFonts w:ascii="Times New Roman" w:hAnsi="Times New Roman"/>
          <w:b/>
          <w:sz w:val="24"/>
        </w:rPr>
        <w:br w:type="page"/>
      </w:r>
    </w:p>
    <w:p w:rsidR="00482FD2" w:rsidRPr="00D851A8" w:rsidRDefault="00482FD2" w:rsidP="00482FD2">
      <w:pPr>
        <w:jc w:val="both"/>
        <w:rPr>
          <w:rFonts w:ascii="Times New Roman" w:hAnsi="Times New Roman"/>
          <w:sz w:val="24"/>
        </w:rPr>
      </w:pPr>
      <w:r w:rsidRPr="00D851A8">
        <w:rPr>
          <w:rFonts w:ascii="Times New Roman" w:hAnsi="Times New Roman"/>
          <w:b/>
          <w:sz w:val="24"/>
        </w:rPr>
        <w:lastRenderedPageBreak/>
        <w:t>Supplemental Table 3.</w:t>
      </w:r>
      <w:r w:rsidRPr="00D851A8">
        <w:rPr>
          <w:rFonts w:ascii="Times New Roman" w:hAnsi="Times New Roman"/>
          <w:sz w:val="24"/>
        </w:rPr>
        <w:t xml:space="preserve"> Six miRNA-like RNAs found in the current study and their mRNA targets identified in small RNA degradome data.  In the table, the first two columns list the miRNA-like RNAs and their targets, the third to fifth columns list the three major quantitative measures of the results, i.e., the alignment scores, the number of raw reads of target degradation products and p-values quantifying the enrichment of degradation products, respectively.  The last column indicates if a pair of miRNA-like RNA and target was tested in the current study.</w:t>
      </w:r>
    </w:p>
    <w:p w:rsidR="00482FD2" w:rsidRPr="00C87BCA" w:rsidRDefault="00482FD2" w:rsidP="008C31CC">
      <w:pPr>
        <w:jc w:val="both"/>
        <w:rPr>
          <w:rFonts w:ascii="Times New Roman" w:hAnsi="Times New Roman"/>
          <w:sz w:val="24"/>
        </w:rPr>
      </w:pPr>
    </w:p>
    <w:tbl>
      <w:tblPr>
        <w:tblW w:w="8190" w:type="dxa"/>
        <w:tblInd w:w="554" w:type="dxa"/>
        <w:tblCellMar>
          <w:left w:w="0" w:type="dxa"/>
          <w:right w:w="0" w:type="dxa"/>
        </w:tblCellMar>
        <w:tblLook w:val="04A0"/>
      </w:tblPr>
      <w:tblGrid>
        <w:gridCol w:w="1420"/>
        <w:gridCol w:w="1300"/>
        <w:gridCol w:w="1704"/>
        <w:gridCol w:w="1350"/>
        <w:gridCol w:w="1075"/>
        <w:gridCol w:w="1341"/>
      </w:tblGrid>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b/>
                <w:bCs/>
                <w:color w:val="000000"/>
              </w:rPr>
            </w:pPr>
            <w:r>
              <w:rPr>
                <w:rFonts w:ascii="Calibri" w:hAnsi="Calibri"/>
                <w:b/>
                <w:bCs/>
                <w:color w:val="000000"/>
              </w:rPr>
              <w:t>miR-like RNA</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226176">
            <w:pPr>
              <w:snapToGrid w:val="0"/>
              <w:spacing w:after="0" w:line="240" w:lineRule="auto"/>
              <w:ind w:right="110"/>
              <w:jc w:val="right"/>
              <w:rPr>
                <w:rFonts w:ascii="Calibri" w:hAnsi="Calibri"/>
                <w:b/>
                <w:bCs/>
                <w:color w:val="000000"/>
              </w:rPr>
            </w:pPr>
            <w:r>
              <w:rPr>
                <w:rFonts w:ascii="Calibri" w:hAnsi="Calibri"/>
                <w:b/>
                <w:bCs/>
                <w:color w:val="000000"/>
              </w:rPr>
              <w:t>target gene</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b/>
                <w:bCs/>
                <w:color w:val="000000"/>
              </w:rPr>
            </w:pPr>
            <w:r>
              <w:rPr>
                <w:rFonts w:ascii="Calibri" w:hAnsi="Calibri"/>
                <w:b/>
                <w:bCs/>
                <w:color w:val="000000"/>
              </w:rPr>
              <w:t>alignment score</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b/>
                <w:bCs/>
                <w:color w:val="000000"/>
              </w:rPr>
            </w:pPr>
            <w:r>
              <w:rPr>
                <w:rFonts w:ascii="Calibri" w:hAnsi="Calibri"/>
                <w:b/>
                <w:bCs/>
                <w:color w:val="000000"/>
              </w:rPr>
              <w:t># raw reads</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b/>
                <w:bCs/>
                <w:color w:val="000000"/>
              </w:rPr>
            </w:pPr>
            <w:r>
              <w:rPr>
                <w:rFonts w:ascii="Calibri" w:hAnsi="Calibri"/>
                <w:b/>
                <w:bCs/>
                <w:color w:val="000000"/>
              </w:rPr>
              <w:t>p-value</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b/>
                <w:bCs/>
                <w:color w:val="000000"/>
              </w:rPr>
            </w:pPr>
            <w:r>
              <w:rPr>
                <w:rFonts w:ascii="Calibri" w:hAnsi="Calibri"/>
                <w:b/>
                <w:bCs/>
                <w:color w:val="000000"/>
              </w:rPr>
              <w:t>experiment</w:t>
            </w: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159a.2*</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5G2462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3</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1</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174</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169b.2</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4G1742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3.5</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1</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198</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169i.2*</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5G0271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4.5</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10</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019</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yes</w:t>
            </w: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169j.2</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5G4830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3</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2</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112</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yes</w:t>
            </w: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822.4-5p</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1G6203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1.5</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3</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002</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yes</w:t>
            </w: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822.4-5p</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2G0468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4</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3</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006</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yes</w:t>
            </w:r>
          </w:p>
        </w:tc>
      </w:tr>
      <w:tr w:rsidR="00891E35" w:rsidTr="00891E35">
        <w:trPr>
          <w:trHeight w:val="300"/>
        </w:trPr>
        <w:tc>
          <w:tcPr>
            <w:tcW w:w="142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miR839.3</w:t>
            </w:r>
          </w:p>
        </w:tc>
        <w:tc>
          <w:tcPr>
            <w:tcW w:w="130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rPr>
                <w:rFonts w:ascii="Calibri" w:hAnsi="Calibri"/>
                <w:color w:val="000000"/>
              </w:rPr>
            </w:pPr>
            <w:r>
              <w:rPr>
                <w:rFonts w:ascii="Calibri" w:hAnsi="Calibri"/>
                <w:color w:val="000000"/>
              </w:rPr>
              <w:t>AT1G65960.1</w:t>
            </w:r>
          </w:p>
        </w:tc>
        <w:tc>
          <w:tcPr>
            <w:tcW w:w="1704"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4.5</w:t>
            </w:r>
          </w:p>
        </w:tc>
        <w:tc>
          <w:tcPr>
            <w:tcW w:w="1350"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2</w:t>
            </w:r>
          </w:p>
        </w:tc>
        <w:tc>
          <w:tcPr>
            <w:tcW w:w="1075" w:type="dxa"/>
            <w:tcBorders>
              <w:top w:val="nil"/>
              <w:left w:val="nil"/>
              <w:bottom w:val="nil"/>
              <w:right w:val="nil"/>
            </w:tcBorders>
            <w:vAlign w:val="center"/>
          </w:tcPr>
          <w:p w:rsidR="00891E35" w:rsidRDefault="00891E35" w:rsidP="00197857">
            <w:pPr>
              <w:snapToGrid w:val="0"/>
              <w:spacing w:after="0" w:line="240" w:lineRule="auto"/>
              <w:jc w:val="right"/>
              <w:rPr>
                <w:rFonts w:ascii="Calibri" w:hAnsi="Calibri"/>
                <w:color w:val="000000"/>
              </w:rPr>
            </w:pPr>
            <w:r>
              <w:rPr>
                <w:rFonts w:ascii="Calibri" w:hAnsi="Calibri"/>
                <w:color w:val="000000"/>
              </w:rPr>
              <w:t>0.026</w:t>
            </w:r>
          </w:p>
        </w:tc>
        <w:tc>
          <w:tcPr>
            <w:tcW w:w="1341" w:type="dxa"/>
            <w:tcBorders>
              <w:top w:val="nil"/>
              <w:left w:val="nil"/>
              <w:bottom w:val="nil"/>
              <w:right w:val="nil"/>
            </w:tcBorders>
            <w:shd w:val="clear" w:color="auto" w:fill="auto"/>
            <w:noWrap/>
            <w:tcMar>
              <w:top w:w="14" w:type="dxa"/>
              <w:left w:w="14" w:type="dxa"/>
              <w:bottom w:w="0" w:type="dxa"/>
              <w:right w:w="14" w:type="dxa"/>
            </w:tcMar>
            <w:vAlign w:val="center"/>
            <w:hideMark/>
          </w:tcPr>
          <w:p w:rsidR="00891E35" w:rsidRDefault="00891E35" w:rsidP="008C31CC">
            <w:pPr>
              <w:snapToGrid w:val="0"/>
              <w:spacing w:after="0" w:line="240" w:lineRule="auto"/>
              <w:jc w:val="right"/>
              <w:rPr>
                <w:rFonts w:ascii="Calibri" w:hAnsi="Calibri"/>
                <w:color w:val="000000"/>
              </w:rPr>
            </w:pPr>
            <w:r>
              <w:rPr>
                <w:rFonts w:ascii="Calibri" w:hAnsi="Calibri"/>
                <w:color w:val="000000"/>
              </w:rPr>
              <w:t>yes</w:t>
            </w:r>
          </w:p>
        </w:tc>
      </w:tr>
    </w:tbl>
    <w:p w:rsidR="00D4012D" w:rsidRPr="00153541" w:rsidRDefault="008C31CC" w:rsidP="00153541">
      <w:pPr>
        <w:jc w:val="both"/>
        <w:rPr>
          <w:rFonts w:ascii="Times New Roman" w:hAnsi="Times New Roman"/>
          <w:b/>
        </w:rPr>
      </w:pPr>
      <w:r>
        <w:rPr>
          <w:rFonts w:ascii="Times New Roman" w:hAnsi="Times New Roman"/>
          <w:b/>
        </w:rPr>
        <w:t xml:space="preserve"> </w:t>
      </w:r>
    </w:p>
    <w:sectPr w:rsidR="00D4012D" w:rsidRPr="00153541" w:rsidSect="00F324F3">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785E" w:rsidRDefault="0047785E" w:rsidP="00D236EE">
      <w:pPr>
        <w:spacing w:after="0" w:line="240" w:lineRule="auto"/>
      </w:pPr>
      <w:r>
        <w:separator/>
      </w:r>
    </w:p>
  </w:endnote>
  <w:endnote w:type="continuationSeparator" w:id="0">
    <w:p w:rsidR="0047785E" w:rsidRDefault="0047785E" w:rsidP="00D236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E0002AEF" w:usb1="C0007841" w:usb2="00000009" w:usb3="00000000" w:csb0="000001FF" w:csb1="00000000"/>
  </w:font>
  <w:font w:name="HENBE S+ Times">
    <w:altName w:val="Times New Roman"/>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7704354"/>
      <w:docPartObj>
        <w:docPartGallery w:val="Page Numbers (Bottom of Page)"/>
        <w:docPartUnique/>
      </w:docPartObj>
    </w:sdtPr>
    <w:sdtContent>
      <w:p w:rsidR="00D306E8" w:rsidRDefault="008A6B80">
        <w:pPr>
          <w:pStyle w:val="Footer"/>
          <w:jc w:val="center"/>
        </w:pPr>
        <w:fldSimple w:instr=" PAGE   \* MERGEFORMAT ">
          <w:r w:rsidR="00482FD2">
            <w:rPr>
              <w:noProof/>
            </w:rPr>
            <w:t>23</w:t>
          </w:r>
        </w:fldSimple>
      </w:p>
    </w:sdtContent>
  </w:sdt>
  <w:p w:rsidR="00D306E8" w:rsidRDefault="00D306E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785E" w:rsidRDefault="0047785E" w:rsidP="00D236EE">
      <w:pPr>
        <w:spacing w:after="0" w:line="240" w:lineRule="auto"/>
      </w:pPr>
      <w:r>
        <w:separator/>
      </w:r>
    </w:p>
  </w:footnote>
  <w:footnote w:type="continuationSeparator" w:id="0">
    <w:p w:rsidR="0047785E" w:rsidRDefault="0047785E" w:rsidP="00D236E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06E8" w:rsidRDefault="00D306E8" w:rsidP="00D306E8">
    <w:pPr>
      <w:pStyle w:val="Header"/>
      <w:tabs>
        <w:tab w:val="center" w:pos="4968"/>
        <w:tab w:val="right" w:pos="9936"/>
      </w:tabs>
      <w:ind w:right="400"/>
      <w:jc w:val="both"/>
      <w:rPr>
        <w:rFonts w:ascii="Arial" w:hAnsi="Arial"/>
        <w:color w:val="0070C0"/>
        <w:sz w:val="20"/>
      </w:rPr>
    </w:pPr>
    <w:r>
      <w:rPr>
        <w:rFonts w:ascii="Arial" w:hAnsi="Arial"/>
        <w:color w:val="0070C0"/>
        <w:sz w:val="20"/>
      </w:rPr>
      <w:t xml:space="preserve">Zhang, et al.  </w:t>
    </w:r>
    <w:r>
      <w:rPr>
        <w:rFonts w:ascii="Arial" w:hAnsi="Arial"/>
        <w:color w:val="0070C0"/>
        <w:sz w:val="20"/>
      </w:rPr>
      <w:tab/>
      <w:t xml:space="preserve">      </w:t>
    </w:r>
    <w:r>
      <w:rPr>
        <w:rFonts w:ascii="Arial" w:hAnsi="Arial"/>
        <w:color w:val="0070C0"/>
        <w:sz w:val="20"/>
      </w:rPr>
      <w:tab/>
      <w:t xml:space="preserve">                                           Multiple sibling miRNA-like RNAs</w:t>
    </w:r>
  </w:p>
  <w:p w:rsidR="00D306E8" w:rsidRDefault="00D306E8">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2668DD"/>
    <w:rsid w:val="00010482"/>
    <w:rsid w:val="00020129"/>
    <w:rsid w:val="00022275"/>
    <w:rsid w:val="000262AB"/>
    <w:rsid w:val="00050DC4"/>
    <w:rsid w:val="0005468E"/>
    <w:rsid w:val="00111229"/>
    <w:rsid w:val="001405FE"/>
    <w:rsid w:val="00145729"/>
    <w:rsid w:val="00153541"/>
    <w:rsid w:val="001573B1"/>
    <w:rsid w:val="001833D7"/>
    <w:rsid w:val="00197857"/>
    <w:rsid w:val="001B532E"/>
    <w:rsid w:val="001C2BCF"/>
    <w:rsid w:val="001D0044"/>
    <w:rsid w:val="00226176"/>
    <w:rsid w:val="0023124A"/>
    <w:rsid w:val="0024597C"/>
    <w:rsid w:val="002668DD"/>
    <w:rsid w:val="00277734"/>
    <w:rsid w:val="00290D93"/>
    <w:rsid w:val="002A54C0"/>
    <w:rsid w:val="00332D7D"/>
    <w:rsid w:val="00341B9A"/>
    <w:rsid w:val="003449F5"/>
    <w:rsid w:val="00377981"/>
    <w:rsid w:val="004045DF"/>
    <w:rsid w:val="00417654"/>
    <w:rsid w:val="0047510A"/>
    <w:rsid w:val="0047785E"/>
    <w:rsid w:val="00482FD2"/>
    <w:rsid w:val="004B3391"/>
    <w:rsid w:val="004B6208"/>
    <w:rsid w:val="004E1DFE"/>
    <w:rsid w:val="00507433"/>
    <w:rsid w:val="00512752"/>
    <w:rsid w:val="005267D3"/>
    <w:rsid w:val="005302CB"/>
    <w:rsid w:val="00537D53"/>
    <w:rsid w:val="005925C9"/>
    <w:rsid w:val="00594C82"/>
    <w:rsid w:val="005B6033"/>
    <w:rsid w:val="005E5161"/>
    <w:rsid w:val="0060793C"/>
    <w:rsid w:val="00663139"/>
    <w:rsid w:val="0067104B"/>
    <w:rsid w:val="00683254"/>
    <w:rsid w:val="00684ACE"/>
    <w:rsid w:val="00696798"/>
    <w:rsid w:val="006D01CC"/>
    <w:rsid w:val="006E7B9C"/>
    <w:rsid w:val="00714AD2"/>
    <w:rsid w:val="00724E2E"/>
    <w:rsid w:val="00764E49"/>
    <w:rsid w:val="00781C8E"/>
    <w:rsid w:val="00784A70"/>
    <w:rsid w:val="00787A1E"/>
    <w:rsid w:val="007C5E8F"/>
    <w:rsid w:val="007D2B1A"/>
    <w:rsid w:val="00822B3E"/>
    <w:rsid w:val="00832904"/>
    <w:rsid w:val="0089044B"/>
    <w:rsid w:val="00891E35"/>
    <w:rsid w:val="00896377"/>
    <w:rsid w:val="008A6B80"/>
    <w:rsid w:val="008C31CC"/>
    <w:rsid w:val="008C3C2A"/>
    <w:rsid w:val="00914BA0"/>
    <w:rsid w:val="00945C7D"/>
    <w:rsid w:val="009717E1"/>
    <w:rsid w:val="0099782C"/>
    <w:rsid w:val="009E0C76"/>
    <w:rsid w:val="009E148D"/>
    <w:rsid w:val="009E636D"/>
    <w:rsid w:val="00A112BC"/>
    <w:rsid w:val="00A154E8"/>
    <w:rsid w:val="00A63F01"/>
    <w:rsid w:val="00A652F7"/>
    <w:rsid w:val="00A861A3"/>
    <w:rsid w:val="00A93B6A"/>
    <w:rsid w:val="00AA0324"/>
    <w:rsid w:val="00AA5003"/>
    <w:rsid w:val="00AD4DE8"/>
    <w:rsid w:val="00B078A9"/>
    <w:rsid w:val="00B32ED7"/>
    <w:rsid w:val="00B50C06"/>
    <w:rsid w:val="00BB058F"/>
    <w:rsid w:val="00C45B61"/>
    <w:rsid w:val="00C5140C"/>
    <w:rsid w:val="00C67646"/>
    <w:rsid w:val="00C70764"/>
    <w:rsid w:val="00C846C8"/>
    <w:rsid w:val="00C852BB"/>
    <w:rsid w:val="00C87BCA"/>
    <w:rsid w:val="00CE452F"/>
    <w:rsid w:val="00D236EE"/>
    <w:rsid w:val="00D306E8"/>
    <w:rsid w:val="00D4012D"/>
    <w:rsid w:val="00D50D57"/>
    <w:rsid w:val="00D77092"/>
    <w:rsid w:val="00D855C1"/>
    <w:rsid w:val="00DB0D5E"/>
    <w:rsid w:val="00DB6E34"/>
    <w:rsid w:val="00DE05BB"/>
    <w:rsid w:val="00E30518"/>
    <w:rsid w:val="00E4614D"/>
    <w:rsid w:val="00E852AC"/>
    <w:rsid w:val="00EF398A"/>
    <w:rsid w:val="00F00323"/>
    <w:rsid w:val="00F04D9F"/>
    <w:rsid w:val="00F143FF"/>
    <w:rsid w:val="00F324F3"/>
    <w:rsid w:val="00F43D9F"/>
    <w:rsid w:val="00F50DD2"/>
    <w:rsid w:val="00F54DCF"/>
    <w:rsid w:val="00F66642"/>
    <w:rsid w:val="00F718E5"/>
    <w:rsid w:val="00FB5DEF"/>
    <w:rsid w:val="00FB617B"/>
    <w:rsid w:val="00FE4C1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unhideWhenUsed/>
    <w:rsid w:val="00D236E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236EE"/>
  </w:style>
  <w:style w:type="paragraph" w:styleId="Footer">
    <w:name w:val="footer"/>
    <w:basedOn w:val="Normal"/>
    <w:link w:val="FooterChar"/>
    <w:uiPriority w:val="99"/>
    <w:unhideWhenUsed/>
    <w:rsid w:val="00D236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36EE"/>
  </w:style>
  <w:style w:type="character" w:styleId="Hyperlink">
    <w:name w:val="Hyperlink"/>
    <w:basedOn w:val="DefaultParagraphFont"/>
    <w:uiPriority w:val="99"/>
    <w:semiHidden/>
    <w:unhideWhenUsed/>
    <w:rsid w:val="00945C7D"/>
    <w:rPr>
      <w:color w:val="0000FF"/>
      <w:u w:val="single"/>
    </w:rPr>
  </w:style>
  <w:style w:type="character" w:styleId="FollowedHyperlink">
    <w:name w:val="FollowedHyperlink"/>
    <w:basedOn w:val="DefaultParagraphFont"/>
    <w:uiPriority w:val="99"/>
    <w:semiHidden/>
    <w:unhideWhenUsed/>
    <w:rsid w:val="00945C7D"/>
    <w:rPr>
      <w:color w:val="800080"/>
      <w:u w:val="single"/>
    </w:rPr>
  </w:style>
  <w:style w:type="paragraph" w:customStyle="1" w:styleId="xl63">
    <w:name w:val="xl63"/>
    <w:basedOn w:val="Normal"/>
    <w:rsid w:val="00945C7D"/>
    <w:pPr>
      <w:spacing w:before="100" w:beforeAutospacing="1" w:after="100" w:afterAutospacing="1" w:line="240" w:lineRule="auto"/>
      <w:jc w:val="center"/>
    </w:pPr>
    <w:rPr>
      <w:rFonts w:ascii="Calibri" w:eastAsia="Times New Roman" w:hAnsi="Calibri" w:cs="Times New Roman"/>
      <w:b/>
      <w:bCs/>
      <w:sz w:val="24"/>
      <w:szCs w:val="24"/>
      <w:lang w:eastAsia="zh-CN"/>
    </w:rPr>
  </w:style>
  <w:style w:type="paragraph" w:customStyle="1" w:styleId="xl64">
    <w:name w:val="xl64"/>
    <w:basedOn w:val="Normal"/>
    <w:rsid w:val="00945C7D"/>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paragraph" w:customStyle="1" w:styleId="xl65">
    <w:name w:val="xl65"/>
    <w:basedOn w:val="Normal"/>
    <w:rsid w:val="00945C7D"/>
    <w:pPr>
      <w:spacing w:before="100" w:beforeAutospacing="1" w:after="100" w:afterAutospacing="1" w:line="240" w:lineRule="auto"/>
    </w:pPr>
    <w:rPr>
      <w:rFonts w:ascii="Calibri" w:eastAsia="Times New Roman" w:hAnsi="Calibri" w:cs="Times New Roman"/>
      <w:b/>
      <w:bCs/>
      <w:sz w:val="24"/>
      <w:szCs w:val="24"/>
      <w:lang w:eastAsia="zh-CN"/>
    </w:rPr>
  </w:style>
  <w:style w:type="paragraph" w:customStyle="1" w:styleId="xl66">
    <w:name w:val="xl66"/>
    <w:basedOn w:val="Normal"/>
    <w:rsid w:val="00896377"/>
    <w:pPr>
      <w:spacing w:before="100" w:beforeAutospacing="1" w:after="100" w:afterAutospacing="1" w:line="240" w:lineRule="auto"/>
      <w:textAlignment w:val="center"/>
    </w:pPr>
    <w:rPr>
      <w:rFonts w:ascii="Times New Roman" w:eastAsia="Times New Roman" w:hAnsi="Times New Roman" w:cs="Times New Roman"/>
      <w:b/>
      <w:bCs/>
      <w:sz w:val="24"/>
      <w:szCs w:val="24"/>
      <w:lang w:eastAsia="zh-CN"/>
    </w:rPr>
  </w:style>
  <w:style w:type="paragraph" w:customStyle="1" w:styleId="xl67">
    <w:name w:val="xl67"/>
    <w:basedOn w:val="Normal"/>
    <w:rsid w:val="00896377"/>
    <w:pPr>
      <w:spacing w:before="100" w:beforeAutospacing="1" w:after="100" w:afterAutospacing="1" w:line="240" w:lineRule="auto"/>
    </w:pPr>
    <w:rPr>
      <w:rFonts w:ascii="Times New Roman" w:eastAsia="Times New Roman" w:hAnsi="Times New Roman" w:cs="Times New Roman"/>
      <w:b/>
      <w:bCs/>
      <w:sz w:val="24"/>
      <w:szCs w:val="24"/>
      <w:lang w:eastAsia="zh-CN"/>
    </w:rPr>
  </w:style>
  <w:style w:type="paragraph" w:styleId="ListParagraph">
    <w:name w:val="List Paragraph"/>
    <w:basedOn w:val="Normal"/>
    <w:uiPriority w:val="34"/>
    <w:qFormat/>
    <w:rsid w:val="00896377"/>
    <w:pPr>
      <w:ind w:left="720"/>
      <w:contextualSpacing/>
    </w:pPr>
  </w:style>
  <w:style w:type="paragraph" w:customStyle="1" w:styleId="Default">
    <w:name w:val="Default"/>
    <w:rsid w:val="009E148D"/>
    <w:pPr>
      <w:widowControl w:val="0"/>
      <w:autoSpaceDE w:val="0"/>
      <w:autoSpaceDN w:val="0"/>
      <w:adjustRightInd w:val="0"/>
      <w:spacing w:after="0" w:line="240" w:lineRule="auto"/>
    </w:pPr>
    <w:rPr>
      <w:rFonts w:ascii="HENBE S+ Times" w:eastAsia="Times New Roman" w:hAnsi="HENBE S+ Times" w:cs="Wingdings"/>
      <w:color w:val="000000"/>
      <w:sz w:val="24"/>
      <w:szCs w:val="24"/>
      <w:lang w:bidi="en-US"/>
    </w:rPr>
  </w:style>
  <w:style w:type="paragraph" w:customStyle="1" w:styleId="CM12">
    <w:name w:val="CM12"/>
    <w:basedOn w:val="Default"/>
    <w:next w:val="Default"/>
    <w:rsid w:val="009E148D"/>
    <w:rPr>
      <w:rFonts w:cs="Times New Roman"/>
      <w:color w:val="auto"/>
    </w:rPr>
  </w:style>
  <w:style w:type="paragraph" w:customStyle="1" w:styleId="CM2">
    <w:name w:val="CM2"/>
    <w:basedOn w:val="Default"/>
    <w:next w:val="Default"/>
    <w:rsid w:val="009E148D"/>
    <w:pPr>
      <w:spacing w:line="331" w:lineRule="atLeast"/>
    </w:pPr>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3636120">
      <w:bodyDiv w:val="1"/>
      <w:marLeft w:val="0"/>
      <w:marRight w:val="0"/>
      <w:marTop w:val="0"/>
      <w:marBottom w:val="0"/>
      <w:divBdr>
        <w:top w:val="none" w:sz="0" w:space="0" w:color="auto"/>
        <w:left w:val="none" w:sz="0" w:space="0" w:color="auto"/>
        <w:bottom w:val="none" w:sz="0" w:space="0" w:color="auto"/>
        <w:right w:val="none" w:sz="0" w:space="0" w:color="auto"/>
      </w:divBdr>
    </w:div>
    <w:div w:id="91517415">
      <w:bodyDiv w:val="1"/>
      <w:marLeft w:val="0"/>
      <w:marRight w:val="0"/>
      <w:marTop w:val="0"/>
      <w:marBottom w:val="0"/>
      <w:divBdr>
        <w:top w:val="none" w:sz="0" w:space="0" w:color="auto"/>
        <w:left w:val="none" w:sz="0" w:space="0" w:color="auto"/>
        <w:bottom w:val="none" w:sz="0" w:space="0" w:color="auto"/>
        <w:right w:val="none" w:sz="0" w:space="0" w:color="auto"/>
      </w:divBdr>
    </w:div>
    <w:div w:id="101190821">
      <w:bodyDiv w:val="1"/>
      <w:marLeft w:val="0"/>
      <w:marRight w:val="0"/>
      <w:marTop w:val="0"/>
      <w:marBottom w:val="0"/>
      <w:divBdr>
        <w:top w:val="none" w:sz="0" w:space="0" w:color="auto"/>
        <w:left w:val="none" w:sz="0" w:space="0" w:color="auto"/>
        <w:bottom w:val="none" w:sz="0" w:space="0" w:color="auto"/>
        <w:right w:val="none" w:sz="0" w:space="0" w:color="auto"/>
      </w:divBdr>
    </w:div>
    <w:div w:id="362171763">
      <w:bodyDiv w:val="1"/>
      <w:marLeft w:val="0"/>
      <w:marRight w:val="0"/>
      <w:marTop w:val="0"/>
      <w:marBottom w:val="0"/>
      <w:divBdr>
        <w:top w:val="none" w:sz="0" w:space="0" w:color="auto"/>
        <w:left w:val="none" w:sz="0" w:space="0" w:color="auto"/>
        <w:bottom w:val="none" w:sz="0" w:space="0" w:color="auto"/>
        <w:right w:val="none" w:sz="0" w:space="0" w:color="auto"/>
      </w:divBdr>
    </w:div>
    <w:div w:id="527522323">
      <w:bodyDiv w:val="1"/>
      <w:marLeft w:val="0"/>
      <w:marRight w:val="0"/>
      <w:marTop w:val="0"/>
      <w:marBottom w:val="0"/>
      <w:divBdr>
        <w:top w:val="none" w:sz="0" w:space="0" w:color="auto"/>
        <w:left w:val="none" w:sz="0" w:space="0" w:color="auto"/>
        <w:bottom w:val="none" w:sz="0" w:space="0" w:color="auto"/>
        <w:right w:val="none" w:sz="0" w:space="0" w:color="auto"/>
      </w:divBdr>
    </w:div>
    <w:div w:id="553782976">
      <w:bodyDiv w:val="1"/>
      <w:marLeft w:val="0"/>
      <w:marRight w:val="0"/>
      <w:marTop w:val="0"/>
      <w:marBottom w:val="0"/>
      <w:divBdr>
        <w:top w:val="none" w:sz="0" w:space="0" w:color="auto"/>
        <w:left w:val="none" w:sz="0" w:space="0" w:color="auto"/>
        <w:bottom w:val="none" w:sz="0" w:space="0" w:color="auto"/>
        <w:right w:val="none" w:sz="0" w:space="0" w:color="auto"/>
      </w:divBdr>
    </w:div>
    <w:div w:id="742262509">
      <w:bodyDiv w:val="1"/>
      <w:marLeft w:val="0"/>
      <w:marRight w:val="0"/>
      <w:marTop w:val="0"/>
      <w:marBottom w:val="0"/>
      <w:divBdr>
        <w:top w:val="none" w:sz="0" w:space="0" w:color="auto"/>
        <w:left w:val="none" w:sz="0" w:space="0" w:color="auto"/>
        <w:bottom w:val="none" w:sz="0" w:space="0" w:color="auto"/>
        <w:right w:val="none" w:sz="0" w:space="0" w:color="auto"/>
      </w:divBdr>
    </w:div>
    <w:div w:id="797381619">
      <w:bodyDiv w:val="1"/>
      <w:marLeft w:val="0"/>
      <w:marRight w:val="0"/>
      <w:marTop w:val="0"/>
      <w:marBottom w:val="0"/>
      <w:divBdr>
        <w:top w:val="none" w:sz="0" w:space="0" w:color="auto"/>
        <w:left w:val="none" w:sz="0" w:space="0" w:color="auto"/>
        <w:bottom w:val="none" w:sz="0" w:space="0" w:color="auto"/>
        <w:right w:val="none" w:sz="0" w:space="0" w:color="auto"/>
      </w:divBdr>
    </w:div>
    <w:div w:id="900949126">
      <w:bodyDiv w:val="1"/>
      <w:marLeft w:val="0"/>
      <w:marRight w:val="0"/>
      <w:marTop w:val="0"/>
      <w:marBottom w:val="0"/>
      <w:divBdr>
        <w:top w:val="none" w:sz="0" w:space="0" w:color="auto"/>
        <w:left w:val="none" w:sz="0" w:space="0" w:color="auto"/>
        <w:bottom w:val="none" w:sz="0" w:space="0" w:color="auto"/>
        <w:right w:val="none" w:sz="0" w:space="0" w:color="auto"/>
      </w:divBdr>
    </w:div>
    <w:div w:id="1014116038">
      <w:bodyDiv w:val="1"/>
      <w:marLeft w:val="0"/>
      <w:marRight w:val="0"/>
      <w:marTop w:val="0"/>
      <w:marBottom w:val="0"/>
      <w:divBdr>
        <w:top w:val="none" w:sz="0" w:space="0" w:color="auto"/>
        <w:left w:val="none" w:sz="0" w:space="0" w:color="auto"/>
        <w:bottom w:val="none" w:sz="0" w:space="0" w:color="auto"/>
        <w:right w:val="none" w:sz="0" w:space="0" w:color="auto"/>
      </w:divBdr>
    </w:div>
    <w:div w:id="1033847389">
      <w:bodyDiv w:val="1"/>
      <w:marLeft w:val="0"/>
      <w:marRight w:val="0"/>
      <w:marTop w:val="0"/>
      <w:marBottom w:val="0"/>
      <w:divBdr>
        <w:top w:val="none" w:sz="0" w:space="0" w:color="auto"/>
        <w:left w:val="none" w:sz="0" w:space="0" w:color="auto"/>
        <w:bottom w:val="none" w:sz="0" w:space="0" w:color="auto"/>
        <w:right w:val="none" w:sz="0" w:space="0" w:color="auto"/>
      </w:divBdr>
    </w:div>
    <w:div w:id="1054081886">
      <w:bodyDiv w:val="1"/>
      <w:marLeft w:val="0"/>
      <w:marRight w:val="0"/>
      <w:marTop w:val="0"/>
      <w:marBottom w:val="0"/>
      <w:divBdr>
        <w:top w:val="none" w:sz="0" w:space="0" w:color="auto"/>
        <w:left w:val="none" w:sz="0" w:space="0" w:color="auto"/>
        <w:bottom w:val="none" w:sz="0" w:space="0" w:color="auto"/>
        <w:right w:val="none" w:sz="0" w:space="0" w:color="auto"/>
      </w:divBdr>
    </w:div>
    <w:div w:id="1065253488">
      <w:bodyDiv w:val="1"/>
      <w:marLeft w:val="0"/>
      <w:marRight w:val="0"/>
      <w:marTop w:val="0"/>
      <w:marBottom w:val="0"/>
      <w:divBdr>
        <w:top w:val="none" w:sz="0" w:space="0" w:color="auto"/>
        <w:left w:val="none" w:sz="0" w:space="0" w:color="auto"/>
        <w:bottom w:val="none" w:sz="0" w:space="0" w:color="auto"/>
        <w:right w:val="none" w:sz="0" w:space="0" w:color="auto"/>
      </w:divBdr>
    </w:div>
    <w:div w:id="1304429846">
      <w:bodyDiv w:val="1"/>
      <w:marLeft w:val="0"/>
      <w:marRight w:val="0"/>
      <w:marTop w:val="0"/>
      <w:marBottom w:val="0"/>
      <w:divBdr>
        <w:top w:val="none" w:sz="0" w:space="0" w:color="auto"/>
        <w:left w:val="none" w:sz="0" w:space="0" w:color="auto"/>
        <w:bottom w:val="none" w:sz="0" w:space="0" w:color="auto"/>
        <w:right w:val="none" w:sz="0" w:space="0" w:color="auto"/>
      </w:divBdr>
    </w:div>
    <w:div w:id="1369332761">
      <w:bodyDiv w:val="1"/>
      <w:marLeft w:val="0"/>
      <w:marRight w:val="0"/>
      <w:marTop w:val="0"/>
      <w:marBottom w:val="0"/>
      <w:divBdr>
        <w:top w:val="none" w:sz="0" w:space="0" w:color="auto"/>
        <w:left w:val="none" w:sz="0" w:space="0" w:color="auto"/>
        <w:bottom w:val="none" w:sz="0" w:space="0" w:color="auto"/>
        <w:right w:val="none" w:sz="0" w:space="0" w:color="auto"/>
      </w:divBdr>
    </w:div>
    <w:div w:id="1461142769">
      <w:bodyDiv w:val="1"/>
      <w:marLeft w:val="0"/>
      <w:marRight w:val="0"/>
      <w:marTop w:val="0"/>
      <w:marBottom w:val="0"/>
      <w:divBdr>
        <w:top w:val="none" w:sz="0" w:space="0" w:color="auto"/>
        <w:left w:val="none" w:sz="0" w:space="0" w:color="auto"/>
        <w:bottom w:val="none" w:sz="0" w:space="0" w:color="auto"/>
        <w:right w:val="none" w:sz="0" w:space="0" w:color="auto"/>
      </w:divBdr>
    </w:div>
    <w:div w:id="1489202924">
      <w:bodyDiv w:val="1"/>
      <w:marLeft w:val="0"/>
      <w:marRight w:val="0"/>
      <w:marTop w:val="0"/>
      <w:marBottom w:val="0"/>
      <w:divBdr>
        <w:top w:val="none" w:sz="0" w:space="0" w:color="auto"/>
        <w:left w:val="none" w:sz="0" w:space="0" w:color="auto"/>
        <w:bottom w:val="none" w:sz="0" w:space="0" w:color="auto"/>
        <w:right w:val="none" w:sz="0" w:space="0" w:color="auto"/>
      </w:divBdr>
    </w:div>
    <w:div w:id="1511947417">
      <w:bodyDiv w:val="1"/>
      <w:marLeft w:val="0"/>
      <w:marRight w:val="0"/>
      <w:marTop w:val="0"/>
      <w:marBottom w:val="0"/>
      <w:divBdr>
        <w:top w:val="none" w:sz="0" w:space="0" w:color="auto"/>
        <w:left w:val="none" w:sz="0" w:space="0" w:color="auto"/>
        <w:bottom w:val="none" w:sz="0" w:space="0" w:color="auto"/>
        <w:right w:val="none" w:sz="0" w:space="0" w:color="auto"/>
      </w:divBdr>
    </w:div>
    <w:div w:id="1558201150">
      <w:bodyDiv w:val="1"/>
      <w:marLeft w:val="0"/>
      <w:marRight w:val="0"/>
      <w:marTop w:val="0"/>
      <w:marBottom w:val="0"/>
      <w:divBdr>
        <w:top w:val="none" w:sz="0" w:space="0" w:color="auto"/>
        <w:left w:val="none" w:sz="0" w:space="0" w:color="auto"/>
        <w:bottom w:val="none" w:sz="0" w:space="0" w:color="auto"/>
        <w:right w:val="none" w:sz="0" w:space="0" w:color="auto"/>
      </w:divBdr>
    </w:div>
    <w:div w:id="2002460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weixiong.zhang@wustl.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BBB6CA-E974-410B-9E0B-DBBB797BC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3</Pages>
  <Words>10645</Words>
  <Characters>60678</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11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c:creator>
  <cp:lastModifiedBy>zhang</cp:lastModifiedBy>
  <cp:revision>9</cp:revision>
  <dcterms:created xsi:type="dcterms:W3CDTF">2010-06-02T01:01:00Z</dcterms:created>
  <dcterms:modified xsi:type="dcterms:W3CDTF">2010-07-22T02:53:00Z</dcterms:modified>
</cp:coreProperties>
</file>